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1"/>
        <w:rPr>
          <w:sz w:val="24"/>
        </w:rPr>
      </w:pPr>
      <w:r>
        <w:rPr>
          <w:b/>
          <w:sz w:val="24"/>
        </w:rPr>
        <w:t xml:space="preserve">Additioanl file 1 Multiple sequence alignment of </w:t>
      </w:r>
      <w:r>
        <w:rPr>
          <w:b/>
          <w:i/>
          <w:sz w:val="24"/>
        </w:rPr>
        <w:t>c-kit</w:t>
      </w:r>
      <w:r>
        <w:rPr>
          <w:b/>
          <w:sz w:val="24"/>
        </w:rPr>
        <w:t xml:space="preserve"> transcripts</w:t>
      </w:r>
    </w:p>
    <w:p>
      <w:pPr>
        <w:pStyle w:val="HTMLPreformatted"/>
        <w:snapToGrid w:val="false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----------------------------GCTCGGTGCACTTGGGCGAGAGCTGTAGCAGA 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--------------------------------GGTGCACTTGGGCGAGAGCTGTAGCAGA 2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---------------------------------GGCACTTGGGCGAGAGCTGTAGCAGA 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GGCACTTGGGCGAGAGCTGTAGCAGA 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GAGTGGCTCTGGGGCTCGGCTTTGCCGCGCTCGGTGCACTTGGGCGAGAGCTGTAGCAGA 6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--------------------------------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AGAGGAGCTCAGAGTCTAGCGCAGCCACCGCGATGAGAGGCGCTCGCGGCGCCTGGGAT 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AGAGGAGCTCAGAGTCTAGCGCAGCCACCGCGATGAGAGGCGCTCGCGGCGCCTGGGAT 8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AGAGGAGCTCAGAGTCTAGCGCAGCCACCGCGATGAGAGGCGCTCGCGGCGCCTGGGAT 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AGAGGAGCTCAGAGTCTAGCGCAGCCACCGCGATGAGAGGCGCTCGCGGCGCCTGGGAT 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GAGAGGAGCTCAGAGTCTAGCGCAGCCACCGCGATGAGAGGCGCTCGCGGCGCCTGGGAT 12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--------------------------------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GCTCTGCGTCCTGTTGGTCCTGCTCCGTGGCCAGACAGCCACGTCTCAGCCATCTGCA 1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GCTCTGCGTCCTGTTGGTCCTGCTCCGTGGCCAGACAGCCACGTCTCAGCCATCTGCA 14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GCTCTGCGTCCTGTTGGTCCTGCTCCGTGGCCAGACAGCCACGTCTCAGCCATCTGCA 14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TGCTCTGCGTCCTGTTGGTCCTGCTCCGTGGCCAGACAGCCACGTCTCAGCCATCTGCA 14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-------------------------------------TCTAATACGACTCACTATA 1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TGCTCTGCGTCCTGTTGGTCCTGCTCCGTGGCCAGACAGCCACGTCTCAGCCATCTGCA 18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--------------------------------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GTCCAGGGGAGCCGTCTCCGCCATCCATCCATCCAGCACAATCAGAGTTAATAGTTGAA 2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GTCCAGGGGAGCCGTCTCCGCCATCCATCCATCCAGCACAATCAGAGTTAATAGTTGAA 2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GTCCAGGGGAGCCGTCTCCGCCATCCATCCATCCAGCACAATCAGAGTTAATAGTTGAA 20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GTCCAGGGGAGCCGTCTCCGCCATCCATCCATCCAGCACAATCAGAGTTAATAGTTGAA 20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GGCAAGCAGTGGTATCAACGCAGAGTACATGGGCAGTATAATTAGGACACGTTGGAAAT 7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GGGAGGGCC---------------------------------------------- 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GTCCAGGGGAGCCGTCTCCGCCATCCATCCATCCAGCACAATCAGAGTTAATAGTTGAA 24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--------------------------------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CTGGCGACACCCTCAGCCTGACGTGCATTGATCCCGACTTTGTCAGATGGACTTTCAAG 2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CTGGCGACACCCTCAGCCTGACGTGCATTGATCCCGACTTTGTCAGATGGACTTTCAAG 2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CTGGCGACACCCTCAGCCTGACGTGCATTGATCCCGACTTTGTCAGATGGACTTTCAAG 26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CTGGCGACACCCTCAGCCTGACGTGCATTGATCCCGACTTTGTCAGATGGACTTTCAAG 26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TTA-------------------------------------------------------- 8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1.9kb      --------CACCCT----------------GGTC-------------------------- 1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2.7kb      GCTGGCGACACCCTCAGCCTGACGTGCATTGATCCCGACTTTGTCAGATGGACTTTCAAG 30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--------------------------------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CCTATTTCAATGAAATGGTTGAGAATAAAAAAAATGAATGGATCCAGGAAAAAGCCGAG 3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CCTATTTCAATGAAATGGTTGAGAATAAAAAAAATGAATGGATCCAGGAAAAAGCCGAG 32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CCTATTTCAATGAAATGGTTGAGAATAAAAAAAATGAATGGATCCAGGAAAAAGCCGAG 3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CCTATTTCAATGAAATGGTTGAGAATAAAAAAAATGAATGGATCCAGGAAAAAGCCGAG 3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AATTCAATTTAAAATTTCAGTTAAAATGAGTTACAT---TTTGCTAAACATCTGTA 1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----------------AAAGGGACTGCG--------------------- 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ATTACA-------------GAATA-------------------------------- 3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CCTATTTCAATGAAATGGTTGAGAATAAAAAAAATGAATGGATCCAGGAAAAAGCCGAG 36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GAGTGGCT------------------------ 8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CCACTCGCACGGGCACATACACGTGCAGCAACAGCAATGGCCTCACGAGTTCTATTTAC 3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CCACTCGCACGGGCACATACACGTGCAGCAACAGCAATGGCCTCACGAGTTCTATTTAC 38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CCACTCGCACGGGCACATACACGTGCAGCAACAGCAATGGCCTCACGAGTTCTATTTAC 3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CCACTCGCACGGGCACATACACGTGCAGCAACAGCAATGGCCTCACGAGTTCTATTTAC 3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CGAAATGTTAACAGTATCTTTTATGTGATCTTGTCAGCAA------ATGTTTTCTTTTC 19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-------------------------AATGG------AAGTTTTCTTTTG 3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GCCACTCGCACGGGCACATACACGTGCAGCAACAGCAATGGCCTCACGAGTTCTATTTAC 42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----------CTG------GGGCTCGGCTTTG 24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TGTTTGTTAGAGATCCTGCCAAACTTTTCCTGGTTGGCCTTCCCTTGTTTGGCAAAGAA 4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TGTTTGTTAGAGATCCTGCCAAACTTTTCCTGGTTGGCCTTCCCTTGTTTGGCAAAGAA 44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ATTC------------------------------------------------------ 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TGTTTGTTAGAGATCCTGCCAAACTTTTCCTGGTTGGCCTTCCCTTGTTTGGCAAAGAA 44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TGTTTGTTAGAGATCCTGCCAAACTTTTCCTGGTTGGCCTTCCCTTGTTTGGCAAAGAA 44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TGTTCTATATGTATGTGTATGTATGTATGTATGTATGTAAGTGCTTACCCATCTGCACT 25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AATTC------------------------------------------------------ 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TTGTT---------GCTA---------TGGT-GATCTT---TTG------------ 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GTGTTTGTTAGAGATCCTGCCAAACTTTTCCTGGTTGGCCTTCCCTTGTTTGGCAAAGAA 48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CGCGCT----------------------------------------------------- 31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ACAGCGACGCGCTG-GTCCGCTGCCCTCTGACAGACCCACAGGTGTCCAATTATTCCCT 5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ACAGCGACGCGCTG-GTCCGCTGCCCTCTGACAGACCCACAGGTGTCCAATTATTCCCT 5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CCA-------GGTAACTA-------------- 1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ACAGCGACGCGCTG-GTCCGCTGCCCTCTGACAGACCCACAGGTGTCCAATTATTCCCT 5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ACAGCGACGCGCTG-GTCCGCTGCCCTCTGACAGACCCACAGGTGTCCAATTATTCCCT 5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TCAGAATGGTACAGAGCCCACTGCAGGCTG-------TGTAGATAGCCTCTATGTCTAG 30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-----------------CT---------GTAAATA-------------- 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AATTTTT---- 5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GACAGCGACGCGCTG-GTCCGCTGCCCTCTGACAGACCCACAGGTGTCCAATTATTCCCT 53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CGG-------TGCACTTGGGCGAGAGCTGTAG 56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ATCGAGTGTGATGGGAAATCTCTCCCCACGGACCTGACGTTTGTCCCAAACCCCAAGGC 5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ATCGAGTGTGATGGGAAATCTCTCCCCACGGACCTGACGTTTGTCCCAAACCCCAAGGC 5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------CAAGCTAAAA-------------------------------GACA-----GGC 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ATCGAGTGTGATGGGAAATCTCTCCCCACGGACCTGACGTTTGTCCCAAACCCCAAGGC 5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ATCGAGTGTGATGGGAAATCTCTCCCCACGGACCTGACGTTTGTCCCAAACCCCAAGGC 5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------TGTGACTAGGCTTCTTGTCTAGCGA--------------CTGAGT-----GAC 33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GCC 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------TGCGATGGGACGTG---------------------------AAGT-----GTC 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TGAGAAG----------------------------------------- 6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ATCGAGTGTGATGGGAAATCTCTCCCCACGGACCTGACGTTTGTCCCAAACCCCAAGGC 59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------AGAGAGAGGAGCTC----------------------------AGA-----GTC 77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GGCATCACCATCAAAAACGTGAAGCGCGCCTACCACCGGCTCTGTGTCCGCTGTGCTGC 6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GGCATCACCATCAAAAACGTGAAGCGCGCCTACCACCGGCTCTGTGTCCGCTGTGCTGC 6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G------AAA---------TGAAA---------------------G------------- 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GGCATCACCATCAAAAACGTGAAGCGCGCCTACCACCCGCTCTGTGTCCGCTGTGCTGC 6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GGCATCACCATCAAAAACGTGAAGCGCGCCTACCACCGGCTCTGTGTCCGCTGTGCTGC 6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AGCAGACCTT---------TGAAG---------------------GCATTGTGGTACAC 3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  TG---------------------------------------------------------- 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  TG------CTG---------TGAAG---------------------G------------- 7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1.9kb      ---------------------GAAGCGTGACT-----------------CGTT------- 8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2.7kb      TGGCATCACCATCAAAAACGTGAAGCGCGCCTACCACCGGCTCTGTGTCCGCTGTGCTGC 65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3.9kb      TAGCGCAGCCACCGCGA---TGAGA---------------------G------------- 100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  <w:lang w:val="nl-NL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NM_001122733.1            TCAGCGTGACGGTACATGGCTGCATTCTGACAAATTCACCCTCAAAGTGCGGGCAGCCAT 6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NM_021099.3               TCAGCGTGACGGTACATGGCTGCATTCTGACAAATTCACCCTCAAAGTGCGGGCAGCCAT 6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X65997.1                  -------------AC--------------------CC-TCTT-------C---------- 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Full_length               TCAGCGTGACGGTACATGGCTGCATTCTGACAAATTCACCCTCAAAGTGCGGGCAGCCAT 6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Short_3_end_UTR           TCAGCGTGACGGTACATGGCTGCATTCTGACAAATTCACCCTCAAAGTGCGGGCAGCCAT 6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SSCs_specific             CTGAGATAAGGAAACAGGGC---------ACTTGAGG-TTTTTTA-GTGCC--------- 4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  ----------------------------------GCG-TTTCCTA--------------- 1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  -------------ACAAGCC---------ACAGAGCC-TCTTTTA-CTGC---------- 1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1.9kb      ----------------------TATTTT------------CTCAAAG------------- 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2.7kb      TCAGCGTGACGGTACATGGCTGCATTCTGACAAATTCACCCTCAAAGTGCGGGCAGCCAT 71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3.9kb      -------------GCG---C---------TCGCGGCG-CCTGGGATCTGC---------- 124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  <w:lang w:val="nl-NL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NM_001122733.1            CAAGGCTATCCCTGTTGTGTCTGTGCCTGAAACAAGTCACCTCCTTAAGAAAGGGGACAC 7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NM_021099.3               CAAGGCTATCCCTGTTGTGTCTGTGCCTGAAACAAGTCACCTCCTTAAGAAAGGGGACAC 7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X65997.1                  --------CTTGTGT--------------------------------------------- 6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Full_length               CAAGGCTATCCCTGTTGTGTCTGTGCCTGAAACAAGTCACCTCCTTAAGAAAGGGGACAC 7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Short_3_end_UTR           CAAGGCTATCCCTGTTGTGTCTGTGCCTGAAACAAGTCACCTCCTTAAGAAAGGGGACAC 7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SSCs_specific             -----CAGTTTCTGTGGTGTTTA-----------------------------------GC 42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4.0kb        --------TTTGTCTAGTTTTAG-----------------------------------AC 12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1.9kb      CAAG-------------------------------------------------------- 9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2.7kb      CAAGGCTATCCCTGTTGTGTCTGTGCCTGAAACAAGTCACCTCCTTAAGAAAGGGGACAC 77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RL2053_3.9kb      --------TCTGCGTCCTGTTGG-----------------------------------TC 141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  <w:lang w:val="nl-NL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NM_001122733.1            ATTTACGGTGGTGTGCACCATAAAAGATGTGTCTACATCCGTGAACTCCATGTGGCTAAA 8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NM_021099.3               ATTTACGGTGGTGTGCACCATAAAAGATGTGTCTACATCCGTGAACTCCATGTGGCTAAA 8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X65997.1                  -----CCTTGGG----------AGA-A--------------------------------- 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Full_length               ATTTACGGTGGTGTGCACCATAAAAGATGTGTCTACATCCGTGAACTCCATGTGGCTAAA 8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Short_3_end_UTR           ATTTACGGTGGTGTGCACCATAAAAGATGTGTCTACATCCGTGAACTCCATGTGGCTAAA 8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SSCs_specific             ATTGGCCATAGGACTCATGCCAAAA-A---GCTGTATATCCTCAGTTTCT---------G 47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nl-NL"/>
        </w:rPr>
      </w:pPr>
      <w:r>
        <w:rPr>
          <w:rFonts w:cs="Times New Roman"/>
          <w:color w:val="000000"/>
          <w:sz w:val="18"/>
          <w:szCs w:val="18"/>
          <w:lang w:val="nl-NL"/>
        </w:rPr>
        <w:t>Tr-kit_c18-4_2.9kb        ------CGTGG------------------------------------------------- 2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---ACCCTAGATTTCA--CTTAGA-A---GTT----------AATTTTT---------A 1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TTTACGGTGGTGTGCACCATAAAAGATGTGTCTACATCCGTGAACTCCATGTGGCTAAA 83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GCTCCGTGG---------CCAGACA---GCC--------------------------A 16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ATGAACCCTCAGCCTCAGCACATAGCCCAGGTAAAGCACAATAGCTGGCACCGGGGTGA 8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ATGAACCCTCAGCCTCAGCACATAGCCCAGGTAAAGCACAATAGCTGGCACCGGGGTGA 8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GAC----------------------GTCAAG----------------------------- 8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ATGAACCCTCAGCCTCAGCACATAGCCCAGGTAAAGCACAATAGCTGGCACCGGGGTGA 8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ATGAACCCTCAGCCTCAGCACATAGCCCAGGTAAAGCACAATAGCTGGCACCGGGGTGA 8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ATGAGGAAGGGGACGCATCA--TAACTCTGC---------------------------- 5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AT----------------------ACCCAGG---------------------------- 16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GATGAACCCTCAGCCTCAGCACATAGCCCAG----------------------------- 8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GT-----------------------CTCAGC---------------------------- 172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TCAATTATGAACGCC-----------------AGGAGACGCTGACTATCAGCTCGGCA 9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TCAATTATGAACGCC-----------------AGGAGACGCTGACTATCAGCTCGGCA 91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TTG--AAGCT--------------------GTGAAACTTTT------------- 9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TCAATTATGAACGCC-----------------AGGAGACGCTGACTATCAGCTCGGCA 9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TTCAATTATGAACGCC-----------------AGGAGACGCTGACTATCAGCTCGGCA 9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CTCTGTTGTTAATTTCCCCAGCCAGAGCAATGAAAAGGATGCTTCC------------- 5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TGCCAACC---------------------AAGACA------------------ 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CCC--TTG--AATTC--------------------AAGACACTAAT------------- 1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ATC---TGCAAGTCC-------------------AGGGGAGCCG--------------- 195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GAGTTGACGATTCTGGAGTGTTCATGTGTTATGCCAATAATACTTTT----GGATCAGC 9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GAGTTGACGATTCTGGAGTGTTCATGTGTTATGCCAATAATACTTTT----GGATCAGC 96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TTT-------TTTTT-----------T-----TT----------TTTT 1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GAGTTGACGATTCTGGAGTGTTCATGTGTTATGCCAATAATACTTTT----GGATCAGC 9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GAGTTGACGATTCTGGAGTGTTCATGTGTTATGCCAATAATACTTTT----GGATCAGC 9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AAAATGTCTTTCT-------TCTCTGTGGAAGACACTTACGTTCATTGTAGAAACTTT 60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AGA-------TCC-------TCACT-----------TAACACTC----------CTGT 20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TCT-------CCGCC---------------ATCCAT--------CCAT 21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AATGTCACAACAACCTTGAAAGTAGTAGAAAAAGGATTCATCAACATCTCCCCTGTGAA 103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AATGTCACAACAACCTTGAAAGTAGTAGAAAAAGGATTCATCAACATCTCCCCTGTGAA 10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GGAGAAAAC------GTTCAAAG-------------------AGATGCATACA------A 14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AATGTCACAACAACCTTGAAAGTAGTAGAAAAAGGATTCATCAACATCTCCCCTGTGAA 10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AATGTCACAACAACCTTGAAAGTAGTAGAAAAAGGATTCATCAACATCTCCCCTGTGAA 10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GAAAACGTAAGAGAGCAGAAAGAAGCAAATGTAAATCACCCAGAGAGGCAGTCCATTCA 66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GACAA-------------GAGG------------------------------------A 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GAGAACGCA-----GCATAAAG--------------TCTGGGGATAGATAGT------A 2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CAGCACAA--------TCAGAG----------------------TTAATAGTTGAAGCT 24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AACACTACAGTATTTGTAACCGATGGAGAAAACG----------TAGATTTGGTTGTTG 108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AACACTACAGTATTTGTAACCGATGGAGAAAACG----------TAGATTTGGTTGTTG 10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A----TG--AACTTT-----------------------------CAT-TTTAG-----A 16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AACACTACAGTATTTGTAACCGATGGAGAAAACG----------TAGATTTGGTTGTTG 10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AACACTACAGTATTTGTAACCGATGGAGAAAACG----------TAGATTTGGTTGTTG 10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A----TGTAGCTTTTCATTAAAAGCAGCATAACGTTAAGTGTGTTAC-TTCAG-----G 7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GA----T----------------------------------------C-CGCAA-----G 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A----TG--GTTTTTA----------------------------TAG-TTTGA-----G 2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G----CGACACCCTCAGCCTGACG--------------------TGC-ATTGA-----T 27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ATACGAGGCCTACCCCAAACCCGAGCACCAGCAGTGGATATATATGAACAGGACCTCGG 114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ATACGAGGCCTACCCCAAACCCGAGCACCAGCAGTGGATATATATGAACAGGACCTCGG 11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ATG-------------------------------------------------------- 16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ATACGAGGCCTACCCCAAACCCGAGCACCAGCAGTGGATATATATGAACAGGACCTCGG 11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ATACGAGGCCTACCCCAAACCCGAGCACCAGCAGTGGATATATATGAACAGGACCTCGG 11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ATGTCAGTTTCTC-TGTACTCTG-GTTTCA----------------------ACTTACA 74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AT--------------------------------------------------------- 5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ATCATCTCCTCCC-TCAACCCTCCACCCCC----------------------ACCCCCA 30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CCGACTTTGTCAGATGGACTTTCAAGACCT----------------------ATTTCAA 311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AACAAAGGGAAGGATTATGTCAAATCTGATAACAAAAGCAACATCAGATATGTGAACC 120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AACAAAGGGAAGGATTATGTCAAATCTGATAACAAAAGCAACATCAGATATGTGAACC 11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GGATTTGACTAT---------------------------------------- 17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AACAAAGGGAAGGATTATGTCAAATCTGATAACAAAAGCAACATCAGATATGTGAACC 11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TAACAAAGGGAAGGATTATGTCAAATCTGATAACAAAAGCAACATCAGATATGTGAACC 11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CTTT---AAAGATGCCTGTGCAGCCAGTAAG--------------GATGTGTTTGTGGG 7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AGACTCG--TACA--------------------------------------- 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CCCC---GGACACGACTGCAC------TAAA--------------CA------------ 3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--------GAAATGGTTGAGAA-----TAAA--------------AAA----------- 33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ACTTCGCCTGACCAGATTAAAAGGCACAGAAGGAGGCACTTATACCTTTCTGGTGTCCA 126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ACTTCGCCTGACCAGATTAAAAGGCACAGAAGGAGGCACTTATACCTTTCTGGTGTCCA 125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TTATA-------A---------TG--CAT-----TTTCCT-------- 19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ACTTCGCCTGACCAGATTAAAAGGCACAGAAGGAGGCACTTATACCTTTCTGGTGTCCA 12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ACTTCGCCTGACCAGATTAAAAGGCACAGAAGGAGGCACTTATACCTTTCTGGTGTCCA 12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ATTGTGCTCTGCCAGA-------ACACATGACCAGGTTCT-----AGTCCTAGCAC-CA 83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TAGA-------A----------------------------------- 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ACTTCAACC--CTAGA-------A---------GGGCTCT-----CTTCCTACTGTTCA 36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AATGAATGGATCCAGG-------AAAAAGCCGAGGCCACT-----CGCACGGGCACATA 380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CTCTG-----ATGCCAGTGCTTCCGTGACATTCAACGTTTACGTGAACAC--------- 130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CTCTG-----ATGCCAGTGCTTCCGTGACATTCAACGTTTACGTGAACAC--------- 130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GTG----------AATGGAAGGA---------------------------------- 2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CTCTG-----ATGCCAGTGCTTCCGTGACATTCAACGTTTACGTGAACAC--------- 130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CTCTG-----ATGCCAGTGCTTCCGTGACATTCAACGTTTACGTGAACAC--------- 130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GAATA----------AATGTAGGTAGGTAGGTAGGTAGGTAGGTAGGTAGGCAGGTAGC 88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AGA----------GACGT--------------------------------------- 8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TCGTA----------AACGGATTTA---------------------------------- 37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ACGTGCAGCAACAGCAATGGCCTCAC--------------------------------- 407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---------AAAACCAGAAATCCTGACG-----------TACGACAGGCTCATAAATGGC 134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---------AAAACCAGAAATCCTGACG-----------TACGACAGGCTCATAAATGGC 134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AGGGA--------------------------GAAAGACGTTTA------ 2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--------AAAACCAGAAATCCTGACG-----------TACGACAGGCTCATAAATGGC 134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AAAACCAGAAATCCTGACG-----------TACGACAGGCTCATAAATGGC 134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AGGGAGGGAGAGGGAGAGATGATGTATTTG---AATACCAAGAGAAAGCTTTG------ 94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GACTCCTG------ 8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AAGGATTGATTCTGCCTC--------ATTGTGACAGATTAATA------ 4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GAGTTCTATTTACGTGTTTGTTAGAGATCCTGCCAAACTTTTC------ 450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TGCTCCAGTG----TGTGGCAGAGGGATTCCCGGAGCCCACAATAGATTGGTATTTTTG 140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TGCTCCAGTG----TGTGGCAGAGGGATTCCCGGAGCCCACAATAGATTGGTATTTTTG 139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TT-------------------AAAAT--------------TGGGT---------TG 23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TGCTCCAGTG----TGTGGCAGAGGGATTCCCGGAGCCCACAATAGATTGGTATTTTTG 13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TGCTCCAGTG----TGTGGCAGAGGGATTCCCGGAGCCCACAATAGATTGGTATTTTTG 13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TTCCCTGAATGTGCCATGAGGGAAATGGTTTAGTTTGGGATAGGTGG-------TG 98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CC-----------------------------------------ATCA-------TG 9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TCC-----------------AGAAATCCT---------GATAGAC---------TG 4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CTGGTT--------------GGCCTTCCCTT-------GTTTGGCAA-------AG 478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ACAGGAGCAGAGCAAAGGTGT----ACCACTCCTGTCTCACCAGTGGACGTACAGGTCC 145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ACAGGAGCAGAGCAAAGGTGT----ACCACTCCTGTCTCACCAGTGGACGTACAGGTCC 14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X65997.1                  GA-AA--GCAA--T---------------------------------------------T 24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Full_length               TACAGGAGCAGAGCAAAGGTGT----ACCACTCCTGTCTCACCAGTGGACGTACAGGTCC 14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Short_3_end_UTR           TACAGGAGCAGAGCAAAGGTGT----ACCACTCCTGTCTCACCAGTGGACGTACAGGTCC 14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SSCs_specific             GT-GGCGGCGAGGCTGTTGTCCTGCGGCTGCTGGCTCACAATCATGGTTCCCTTCCTTGC 104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GA-AG------------------------------------------------------- 10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A-AGAGGCAAGGT---------------------------------------------C 44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A-GACAGCGACGCG--------------------------------------------- 492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GAATGTATCTGTGTCACCATTTGGAAAACTGGTGGTTCAGAGTTCCATAGACTCCAGCG 151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GAATGTATCTGTGTCACCATTTGGAAAACTGGTGGTTCAGAGTTCCATAGACTCCAGCG 15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TAGTCATT---------------------------------------AGAGC------- 26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GAATGTATCTGTGTCACCATTTGGAAAACTGGTGGTTCAGAGTTCCATAGACTCCAGCG 15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GAATGTATCTGTGTCACCATTTGGAAAACTGGTGGTTCAGAGTTCCATAGACTCCAGCG 15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GAGCAAATCCAGGCCCACACT-------CTGTTCACGCCGCTGCTCATTGGCTTTGTGG 110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TGACGAGC----------------------------------------TGGCT------ 11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GAGTAAGC---------------------------------------TTGGC------- 46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GGTCCGC----------------------------------------TGCCCT----- 507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CTT--CCGGCACAACGGCACGGTGGAGTGTAAGGCCTCCAACGATGTGGGCAAGAGTTC 15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CTT--CCGGCACAACGGCACGGTGGAGTGTAAGGCCTCCAACGATGTGGGCAAGAGTTC 15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C---C-C------------GA--------------------------------- 2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CTT--CCGGCACAACGGCACGGTGGAGTGTAAGGCCTCCAACGATGTGGGCAAGAGTTC 15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CTT--CCGGCACAACGGCACGGTGGAGTGTAAGGCCTCCAACGATGTGGGCAAGAGTTC 15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CGCAGCTGGCGC------------GA-TGGGGATC--------------ATTGTGATGG 11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CTG----------------GA--------------------------------- 12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CTGAC-C------------GAGTGGAAGGA--------------ACTGGAATG- 48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CTGAC-A------------GACCCACAGGT--------------GTCCAATTA- 53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GCCTTCTTTAACTTTGCATTTAAAGGTAACAACAAAGAGCAAATCCAGGCCCACACTCT 16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GCCTTCTTTAACTT---TGCATTTAAAG---------AGCAAATCCAGGCCCACACTCT 162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es-ES"/>
        </w:rPr>
      </w:pPr>
      <w:r>
        <w:rPr>
          <w:rFonts w:cs="Times New Roman"/>
          <w:color w:val="000000"/>
          <w:sz w:val="18"/>
          <w:szCs w:val="18"/>
          <w:lang w:val="es-ES"/>
        </w:rPr>
        <w:t>X65997.1                  -----TCCTG--------------TGA-----------AACA---CAAA----------- 2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es-ES"/>
        </w:rPr>
      </w:pPr>
      <w:r>
        <w:rPr>
          <w:rFonts w:cs="Times New Roman"/>
          <w:color w:val="000000"/>
          <w:sz w:val="18"/>
          <w:szCs w:val="18"/>
          <w:lang w:val="es-ES"/>
        </w:rPr>
        <w:t>Full_length               CGCCTTCTTTAACTT---TGCATTTAAAG---------AGCAAATCCAGGCCCACACTCT 161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es-ES"/>
        </w:rPr>
      </w:pPr>
      <w:r>
        <w:rPr>
          <w:rFonts w:cs="Times New Roman"/>
          <w:color w:val="000000"/>
          <w:sz w:val="18"/>
          <w:szCs w:val="18"/>
          <w:lang w:val="es-ES"/>
        </w:rPr>
        <w:t>Short_3_end_UTR           CGCCTTCTTTAACTT------TGCATTTA------AAGAGCAAATCCAGGCCCACACTCT 161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es-ES"/>
        </w:rPr>
      </w:pPr>
      <w:r>
        <w:rPr>
          <w:rFonts w:cs="Times New Roman"/>
          <w:color w:val="000000"/>
          <w:sz w:val="18"/>
          <w:szCs w:val="18"/>
          <w:lang w:val="es-ES"/>
        </w:rPr>
        <w:t>SSCs_specific             TGCTCACCTACAAAT---ATTTGCAGGTG---------AGCA---TTGAATTGTTCT--- 11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CCTG-------------------------------------------------- 1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TCTCCTG--------------ACATA---------AGCA---CTAACTGTGCGC--- 51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TTCCCT-------------------------------CA---TCGAGTGTG------ 550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TTCACGCCGCTGCTCATTGGCTTTGTGGTTGCAGCTGGCGCGATGGGGATCATTGTGAT 16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TTCACGCCGCTGCTCATTGGCTTTGTGGTTGCAGCTGGCGCGATGGGGATCATTGTGAT 168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AC-------------GGG--------AATA-------------- 2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TTCACGCCGCTGCTCATTGGCTTTGTGGTCGCAGCTGGCGCGATGGGGATCATTGTGAT 167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TTCACGCCGCTGCTCATTGGCTTTGTGGTTGCAGCTGGCGCGATGGGGATCATTGTGAT 167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TTCCTGGGGACGCCAAG-------------GCGGCAGGGCAGGCACTGATTGTTCAGCG 122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CTCGCGCGCGTGCACAC-------------GCGGCGCGCACAACA-------------- 54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ATGGGAAATCTCTC-------------CCCACGGACCTGACG-------------- 579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GTGCTCACCTACAAATATT---------TGCAGAAACCCATGTATGAAGTACAATGGAA 17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GTGCTCACCTACAAATATT---------TGCAGAAACCCATGTATGAAGTACAATGGAA 17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TCACTT-------------------------GCAC---CATAATTTTTA------ 3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GTGCTCACCTACAAATATT---------TGCAGAAACCCATGTATGAAGTACAATGGAA 172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GTGCTCACCTACAAATATT---------TGCAGAAACCCATGTATGAAGTACAATGGAA 172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GTG-ACACATCTTTCTTTTCCTTTCTCCTCCAGAAACCCATGTATGAAGTACAATGGAA 128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GATGATT------- 1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ACACAC-------------------------ACACACACACAGAGATCAGACACA 57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TTTGT--------------------------CCCAAACCCCAAGGCTGGCATCA 607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GTTGTCGAGGAGATAAATGGAAACAATTATGTTTACATAGA-CCCGACGCAACTTCCTT 180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GTTGTCGAGGAGATAAATGGAAACAATTATGTTTACATAGA-CCCGACGCAACTTCCTT 179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TTTTCGG---------------------TG--TGC-TAA--------ATACTTT---- 3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GTTGTCGAGGAGATAAATGGAAACAATTATGTTTACATAGA-CCCGACGCAACTCCCTT 178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GTTGTCGAGGAGATAAATGGAAACAATTATGTTTACATAGA-CCCGACGCAACTTCCTT 178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GTTGTCGAGGAGATAAATGGAAACAATTATGTTTACATAGA-CCCGACGCAACTTCCTT 134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TGC----------------------- 1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CTCATCAG---------------------TGCCTGC-TAGT-CTGGGTAAATCTT---- 6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CCATCAAAAACGTGAA-------------GCGCGCCTACCACCGGCTCTGTGTCC--- 649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TGATCACAAATGGGAGTTTCCCAGAAACAGGCTGAGTTTTGGAAAGACATTGGGAGCTG 186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TGATCACAAATGGGAGTTTCCCAGAAACAGGCTGAGTTTTGGAAAGACATTGGGAGCTG 185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AA--AAC-G-----------AAAGTT-------- 34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TGATCACAAATGGGAGTTTCCCAGAAACAGGCTGAGTTTTGGAAAGACATTGGGAGCTG 184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TGATCACAAATGGGAGTTTCCCAGAAACAGGCTGAGTTTTGGAAAGACATTGGGAGCTG 184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TGATCACAAATGGGAGTTTCCCAGAAACAGGCTGAGTTTTGGAAAGACATTGGGAGCTG 140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TGAGCT-------------------------- 14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---------------AATGAGCTG-----------GACGTTGGTAG--- 6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GCTGTGCTG---CTCAGCGTGACGGTACATGGCT 680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TGCCTTCGGGAAGGTCGTTGAGGCCACTGCATATGGCTTGATTAAGTCGGATGCTGCCA 19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TGCCTTCGGGAAGGTCGTTGAGGCCACTGCATATGGCTTGATTAAGTCGGATGCTGCCA 191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TCTTT-------TTTTT-------TTTCAT----------------GT------AAA 36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TGCCTTCGGGAAGGTCGTTGAGGCCACTGCATATGGCTTGATTAAGTCGGATGCTGCCA 19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TGCCTTCGGGAAGGTCGTTGAGGCCACTGCATATGGCTTGATTAAGTCGGATGCTGCCA 19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TGCCTTCGGGAAGGTCGTTGAGGCCACTGCATATGGCTTGATTAAGTCGGATGCTGCCA 146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TCTCC---------------------------------------------------- 1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CATTTTT-------TTATC-------CTGCAT------TGCCTCAGTTGTCCCATGAAA 6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CATTCTGACAAA--TTCAC-------CCTCAA-------AGTGCGGGCAGCCATCAAGG 724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GACAGTTGCCGTGAAGATGCTCAAACCAAGTGCCCATTTAACAGAAAGAGAGGCCCTAA 19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GACAGTTGCCGTGAAGATGCTCAAACCAAGTGCCCATTTAACAGAAAGAGAGGCCCTAA 19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ACCA--TTGTA-----GTATT-AAA----AT---CATCT-----------------TC- 3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GACAGTTGCCGTGAAGATGCTCAAACCAAGTGCCCATTTAACAGAAAGAGAGGCCCTAA 19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GACAGTTGCCGTGAAGATGCTCAAACCAAGTGCCCATTTAACAGAAAGAGAGGCCCTAA 19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GACAGTTGCCGTGAAGATGCTCAAACCAAGTGCCCATTTAACAGAAAGAGAGGCCCTAA 152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ACCA------------------------------------------------------- 15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AACAACTCCTG-----GTATTTGAA----GT---TATTT-----------------TTG 70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ATCCCTGTTGTGTCTGTGCCTGAAACAAGT---CACCT-------------------- 761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GTCGGAACTGAAGGT---CCTGAGCTACCTGGGCAATCACATGAATATTGTGAACCTGC 204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GTCGGAACTGAAGGT---CCTGAGCTACCTGGGCAATCACATGAATATTGTGAACCTGC 20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CTCG-GAGAGCTGAA---A-TGAA-----TGGCT----------GTT--GCTGTCTTTC 4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GTCGGAACTGAAGGT---CCTGAGCTACCTGGGCAATCACATGAATATTGTGAACCTGC 20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GTCGGAACTGAAGGT---CCTGAGCTACCTGGGCAATCACATGAATATTGTGAACCTGC 20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GTCGGAACTGAAGGT---CCTGAGCTACCTGGGCAATCACATGAATATTGTGAACCTGC 157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GGTGGC---CAAGGGC---ATGGC-----------GTTC------CTCGC 17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TTTGCAAAAGATGAT---TCTGGGC---CTGGCTTATC---CGTGTTTAGGTAACTTCT 7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CTTAAGAAAGGGGACACATTTACGG----TGGTGTGC------ACCATAAAAGATGTGT 811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TGGCGCATGCACGGTGGGAGGGCCCACCCTGGTCATTACAGAATATTGTTGCTATGGTG 210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TGGCGCATGCACGGTGGGAGGGCCCACCCTGGTCATTACAGAATATTGTTGCTATGGTG 20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T---------------------TTTCTCCC------CCAACAGT--------------- 4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TGGCGCATGCACGGTGGGAGGGCCCACCCTGGTCATTACAGAATATTGTTGCTATGGTG 20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TGGCGCATGCACGGTGGGAGGGCCCACCCTGGTCATTACAGAATATTGTTGCTATGGTG 20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TGGCGCATGCACGGTGGGAGGGCCCACCCTGGTCATTACAGAATATTGTTGCTATGGTG 163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T-----------------------------------CCAAGAAT--------------- 1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TAGTAGGTGCGTGAGGGGTGCACTTGTGTCAGAGGTCCAAGAGT--------------- 79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GGGAGGGCCCACCCTGGTCATTACAGAATATTGTTGCTATGGTG 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A---CATCCGTGA-----------ACTCCATGTGGCTAAAGAT--------------- 842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TCTTTTGAATTTTTTG----AGAAGGAAGCGTGACTCGTTTATTTTCTCAAAGCAAGAA 215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TCTTTTGAATTTTTTG----AGAAGGAAGCGTGACTCGTTTATTTTCTCAAAGCAAGAA 214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X65997.1                  -------GTAT-----T----CACAGAGA----------TTTG----------------G 4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Full_length               ATCTTTTGAATTTTTTG----AGAAGGAAGCGTGACTCGTTTATTTTCTCAAAGCAAGAA 214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Short_3_end_UTR           ATCTTTTGAATTTTTTG----AGAAGGAAGCGTGACTCGTTTATTTTCTCAAAGCAAGAA 214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SSCs_specific             ATCTTTTGAATTTTTTG----AGAAGGAAGCGTGACTCGTTTATTTTCTCAAAGCAAGAA 16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Tr-kit_c18-4_2.9kb        ------TGTAT-----T----CACAGAGA----------TTTG----------------- 2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  <w:lang w:val="fr-ML"/>
        </w:rPr>
      </w:pPr>
      <w:r>
        <w:rPr>
          <w:rFonts w:cs="Times New Roman"/>
          <w:color w:val="000000"/>
          <w:sz w:val="18"/>
          <w:szCs w:val="18"/>
          <w:lang w:val="fr-ML"/>
        </w:rPr>
        <w:t>Tr-kit_c18-4_4.0kb        -------GAAT-----G----GGAAGGGA----------TTTG----------------G 81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AA 10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AA 8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TCTTTTGAATTTTTTG----AGAAGGAAGCGTGACTCGTTTATTTTCTCAAAGCAAGAA 10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GAACCCTCAGCCTCAGCACATAG---------CCCA--------------GAA 872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AGCAGGCAGAAGCGGCACTTTATAAGAACCTTCTGCACTCAACGGAGCCTTCCTGTGAC 221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AGCAGGCAGAAGCGGCACTTTATAAGAACCTTCTGCACTCAACGGAGCCTTCCTGTGAC 220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CAGCCAG-----GAAT----------------------------------------- 48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AGCAGGCAGAAGCGGCACTTTATAAGAACCTTCTGCACTCAACGGAGCCTTCCTGTGAC 220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AGCAGGCAGAAGCGGCACTTTATAAGAACCTTCTGCACTCAACGGAGCCTTCCTGTGAC 220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AGCAGGCAGAAGCGGCACTTTATAAGAACCTTCTGCACTCAACGGAGCCTTCCTGTGAC 17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GCAGCCAG-----GAAT----------------------------------------- 21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GCCAGGCAGA----GAATTCTGAAACAACACTTAGCACC-----GAGCCCTTCTGCCTC 8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GAGCAGGCAGAAGCGGCACTTTATAAGAACCTTCTGCACTCAACGGAGCCTTCCTGTGAC 16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GAGCAGGCAGAAGCGGCACTTTATAAGAACCTTCTGCACTCAACGGAGCCTTCCTGTGAC 9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GAGCAGGCAGAAGCGGCACTTTATAAGAACCTTCTGCACTCAACGGAGCCTTCCTGTGAC 16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AGCAGGCAGAAGCGGCACTTTATAAGAACCTTCTGCACTCAACGGAGCCTTCCTGTGAC 932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GTTCAAATGAATATATGGACATGAAGCCTGGCGTTTCCT--------ACG-TGGTGCCA 22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GTTCAAATGAATATATGGACATGAAGCCTGGCGTTTCCT--------ACG-TGGTGCCA 22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AT-------------CCTCCTCACTC---------ACG--------- 49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GTTCAAATGAATATATGGACATGAAGCCTGGCGTTTCCT--------ACG-TGGTGCCA 22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GTTCAAATGAATATATGGACATGAAGCCTGGCGTTTCCT--------ACG-TGGTGCCA 22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GTTCAAATGAATATATGGACATGAAGCCTGGCGTTTCCT--------ACG-TGGTGCCA 18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TA-TCCTCCTCACTC---------ACG--------- 1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AT-------------CCTCCTCACTC---------ACG--------- 2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TCTGTTTTGTCATTCCTACATGTAGCCCTCCTCATTCTGGTCAAAGATGACCGGACCA 9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GTTCAAATGAATATATGGACATGAAGCCTGGCGTTTCCT--------ACG-TGGTGCCA 2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GTTCAAATGAATATATGGACATGAAGCCTGGCGTTTCCT--------ACG-TGGTGCCA 98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GTTCAAATGAATATATGGACATGAAGCCTGGCGTTTCCT--------ACG-TGGTGCCA 2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GTTCAAATGAATATATGGACATGAAGCCTGGCGTTTCCT--------ACG-TGGTGCCA 983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</w:t>
      </w:r>
      <w:r>
        <w:rPr>
          <w:rFonts w:cs="Times New Roman"/>
          <w:color w:val="000000"/>
          <w:sz w:val="18"/>
          <w:szCs w:val="18"/>
        </w:rPr>
        <w:t xml:space="preserve">*   *     *         * *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C-----------------CAAGACAGACAA---GAGGAGATCCGCAAGAATAGACTCGT 231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C-----------------CAAGACAGACAA---GAGGAGATCCGCAAGAATAGACTCGT 22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GGCGGAT------------------------------- 5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C-----------------CAAGACAGACAA---GAGGAGATCCGCAAGAATAGACTCGT 22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C-----------------CAAGACAGACAA---GAGGAGATCCGCAAGAATAGACTCGT 22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C-----------------CAAGACAGACAA---GAGGAGATCCGCAAGAATAGACTCGT 18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GGCGGAT------------------------------- 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GGCGGAT------------------------------- 24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CAGCCAGCCGTCATGGTATAAGGCAGATGGTGTGAAGGGATGCCACTAGAAAGACTAAT 9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C-----------------CAAGACAGACAA---GAGGAGATCCGCAAGAATAGACTCGT 2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C-----------------CAAGACAGACAA---GAGGAGATCCGCAAGAATAGACTCGT 102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C-----------------CAAGACAGACAA---GAGGAGATCCGCAAGAATAGACTCGT 2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C-----------------CAAGACAGACAA---GAGGAGATCCGCAAGAATAGACTCGT 1023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</w:t>
      </w:r>
      <w:r>
        <w:rPr>
          <w:rFonts w:cs="Times New Roman"/>
          <w:color w:val="000000"/>
          <w:sz w:val="18"/>
          <w:szCs w:val="18"/>
        </w:rPr>
        <w:t xml:space="preserve">* * **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CATAGAAAGAGACGTGACTCCTGCCATCATGGAAGATGACGAGCTGGCTCTGGACC--- 23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CATAGAAAGAGACGTGACTCCTGCCATCATGGAAGATGACGAGCTGGCTCTGGACC--- 23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CA--CA--------------------------------- 5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CATAGAAAGAGACGTGACTCCTGCCATCATGGAAGATGACGAGCTGGCTCTGGACC--- 234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CATAGAAAGAGACGTGACTCCTGCCATCATGGAAGATGACGAGCTGGCTCTGGACC--- 234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CATAGAAAGAGACGTGACTCCTGCCATCATGGAAGATGACGAGCTGGCTCTGGACC--- 190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CA--CA--------------------------------- 2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CA--CA--------------------------------- 2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TATAATATGGTGTATAAAACCA--CAGTATTTTAAGTGTTTTTTTTTCCTCATGCCACT 10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CATAGAAAGAGACGTGACTCCTGCCATCATGGAAGATGACGAGCTGGCTCTGGACC--- 3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CATAGAAAGAGACGTGACTCCTGCCATCATGGAAGATGACGAGCTGGCTCTGGACC--- 108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CATAGAAAGAGACGTGACTCCTGCCATCATGGAAGATGACGAGCTGGCTCTGGACC--- 30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CATAGAAAGAGACGTGACTCCTGCCATCATGGAAGATGACGAGCTGGCTCTGGACC--- 1080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</w:t>
      </w:r>
      <w:r>
        <w:rPr>
          <w:rFonts w:cs="Times New Roman"/>
          <w:color w:val="000000"/>
          <w:sz w:val="18"/>
          <w:szCs w:val="18"/>
        </w:rPr>
        <w:t xml:space="preserve">*   **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-TGGATGATTTG-----CTGAGCTTCTCCTACCAGGTGGCCAAGGGCATGGCGTTCCTC- 242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-TGGATGATTTG-----CTGAGCTTCTCCTACCAGGTGGCCAAGGGCATGGCGTTCCTC- 24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AAGATTT------------------------GCGATTTCGG--------------- 5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TGGATGATTTG-----CTGAGCTTCTCCTACCAGGTGGCCAAGGGCATGGCGTTCCTC- 240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TGGATGATTTG-----CTGAGCTTCTCCTACCAGGTGGCCAAGGGCATGGCGTTCCTC- 240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TGGATGATTTG-----CTGAGCTTCTCCTACCAGGTGGCCAAGGGCATGGCGTTCCTC- 195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AAGATTT------------------------GCGATTTCGG--------------- 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AAGATTT------------------------GCGATTTCGG--------------- 26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CATAAAATTTAGAATCTTTAGCAGCTAAAACTAAGTGGTCTTGGCTATAGCCTTGCTGC 11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TGGATGATTTG-----CTGAGCTTCTCCTACCAGGTGGCCAAGGGCATGGCGTTCCTC- 36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TGGATGATTTG-----CTGAGCTTCTCCTACCAGGTGGCCAAGGGCATGGCGTTCCTC- 11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TGGATGATTTG-----CTGAGCTTCTCCTACCAGGTGGCCAAGGGCATGGCGTTCCTC- 36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TGGATGATTTG-----CTGAGCTTCTCCTACCAGGTGGCCAAGGGCATGGCGTTCCTC- 1133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</w:t>
      </w:r>
      <w:r>
        <w:rPr>
          <w:rFonts w:cs="Times New Roman"/>
          <w:color w:val="000000"/>
          <w:sz w:val="18"/>
          <w:szCs w:val="18"/>
        </w:rPr>
        <w:t xml:space="preserve">*  ****                        * *     **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----GCCTCCAAGAATTGTATTCACAGAGATTTGGCAGCCAGGAATATCCTCCTCACTCA 24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----GCCTCCAAGAATTGTATTCACAGAGATTTGGCAGCCAGGAATATCCTCCTCACTCA 246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---GCCTCCAAGAATTGTATTCACAGAGATTTGGCAGCCAGGAATATCCTCCTCACTCA 245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GCCTCCAAGAATTGTATTCACAGAGATTTGGCAGCCAGGAATATCCTCCTCACTCA 245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GCCTCCAAGAATTGTATTCACAGAGATTTGGCAGCCAGGAATATCCTCCTCACTCA 20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AAGCAGTCTGGGAAATGTAGTTATAGTTGGGAGAGGCCATATATGTTGCTTGACAAAAA 11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GCCTCCAAGAATTGTATTCACAGAGATTTGGCAGCCAGGAATATCCTCCTCACTCA 41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GCCTCCAAGAATTGTATTCACAGAGATTTGGCAGCCAGGAATATCCTCCTCACTCA 118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GCCTCCAAGAATTGTATTCACAGAGATTTGGCAGCCAGGAATATCCTCCTCACTCA 41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GCCTCCAAGAATTGTATTCACAGAGATTTGGCAGCCAGGAATATCCTCCTCACTCA 1189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GGGCGGATCACAAAGATTTGCGATTTCGGGCTAGCCAGAGACATCA------GGAA--- 25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GGGCGGATCACAAAGATTTGCGATTTCGGGCTAGCCAGAGACATCA------GGAA--- 25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GCTAGCCAGAGACATCA------GGAA--- 54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GGGCGGATCACAAAGATTTGCGATTTCGGGCTAGCCAGAGACATCA------GGAA--- 250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GGGCGGATCACAAAGATTTGCGATTTCGGGCTAGCCAGAGACATCA------GGAA--- 250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GGGCGGATCACAAAGATTTGCGATTTCGGGCTAGCCAGAGACATCA------GGAA--- 206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GCTAGCCAGAGACATCA------GGAA--- 6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GCTAGCCAGAGACATCA------GGAA--- 28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AAAAAAAAAAGAAGAAGAAGAAGAAAGTTGCTAGTTGAGGCCATTACTAGAAGGAAGGT 12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CGGGCGGATCACAAAGATTTGCGATTTCGGGCTAGCCAGAGACATCA------GGAA--- 4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GGGCGGATCACAAAGATTTGCGATTTCGGGCTAGCCAGAGACATCA------GGAA--- 124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GGGCGGATCACAAAGATTTGCGATTTCGGGCTAGCCAGAGACATCA------GGAA--- 4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GGGCGGATCACAAAGATTTGCGATTTCGGGCTAGCCAGAGACATCA------GGAA--- 1240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</w:t>
      </w:r>
      <w:r>
        <w:rPr>
          <w:rFonts w:cs="Times New Roman"/>
          <w:color w:val="000000"/>
          <w:sz w:val="18"/>
          <w:szCs w:val="18"/>
        </w:rPr>
        <w:t xml:space="preserve">*****     * *** *      ****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-------------------------------------------TGATTC----------- 25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-------------------------------------------TGATTC----------- 251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---TGATTC----------- 5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------------------------------------------TGATTC----------- 251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TGATTC----------- 251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---------------------------------------TGATTC----------- 20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TGATTC----------- 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TGATTC----------- 28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AGAACCCCTGGACTTCTCTGCTCTTAGTTTACTGTCCTATACTGACTCAACACCCCTAT 12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TGATTC----------- 4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TGATTC----------- 124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TGATTC----------- 4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---------------TGATTC----------- 1246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</w:t>
      </w:r>
      <w:r>
        <w:rPr>
          <w:rFonts w:cs="Times New Roman"/>
          <w:color w:val="000000"/>
          <w:sz w:val="18"/>
          <w:szCs w:val="18"/>
        </w:rPr>
        <w:t xml:space="preserve">*** **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------------------------GAATTAC-----------GTGGTCAAAGG------- 25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------------------------GAATTAC-----------GTGGTCAAAGG------- 253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GAATTAC-----------GTGGTCAAAGG------- 5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-----------------------GAATTAC-----------GTGGTCAAAGG------- 25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GAATTAC-----------GTGGTCAAAGG------- 25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--------------------GAATTAC-----------GTGGTCAAAGG------- 20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GAATTAC-----------GTGGTCAAAGG------- 9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GAATTAC-----------GTGGTCAAAGG------- 30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TTAAAGGGAGATATTAGAATTTTGAATTATAAGTAGGGGAGGTGGCTGGAGGTCACAAG 13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GAATTAC-----------GTGGTCAAAGG------- 4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GAATTAC-----------GTGGTCAAAGG------- 12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GAATTAC-----------GTGGTCAAAGG------- 4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GAATTAC-----------GTGGTCAAAGG------- 1264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</w:t>
      </w:r>
      <w:r>
        <w:rPr>
          <w:rFonts w:cs="Times New Roman"/>
          <w:color w:val="000000"/>
          <w:sz w:val="18"/>
          <w:szCs w:val="18"/>
        </w:rPr>
        <w:t xml:space="preserve">******            ****    ***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----------------------------------------AAAT---------------- 255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----------------------------------------AAAT---------------- 253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-------------------------AAAT---------------- 5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---------------------------------------AAAT---------------- 253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AAAT---------------- 253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------------------------------------AAAT---------------- 209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AAAT---------------- 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AAAT---------------- 31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TTTAAGGTCCTCGTCTATCGCTGTCTTCATTAGCTGCTTGAATTTGCTGTGTTCCGTTC 14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AAAT---------------- 4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AAAT---------------- 126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AAAT---------------- 4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------------AAAT---------------- 1268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</w:t>
      </w:r>
      <w:r>
        <w:rPr>
          <w:rFonts w:cs="Times New Roman"/>
          <w:color w:val="000000"/>
          <w:sz w:val="18"/>
          <w:szCs w:val="18"/>
        </w:rPr>
        <w:t xml:space="preserve">***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---GCACGACTGCCCGTGAAGTGGATGGCACCAGAGAGCATTTTCAGCTGCGTGTACACA 26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---GCACGACTGCCCGTGAAGTGGATGGCACCAGAGAGCATTTTCAGCTGCGTGTACACA 25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GCACGACTGCCCGTGAAGTGGATGGCACCAGAGAGCATTTTCAGCTGCGTGTACACA 6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--GCACGACTGCCCGTGAAGTGGATGGCACCAGAGAGCATTTTCAGCTGCGTGTACACA 25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GCACGACTGCCCGTGAAGTGGATGGCACCAGAGAGCATTTTCAGCTGCGTGTACACA 25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GCACGACTGCCCGTGAAGTGGATGGCACCAGAGAGCATTTTCAGCTGCGTGTACACA 21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GCACGACTGCCCGTGAAGTGGATGGCACCAGAGAGCATTTTCAGCTGCGTGTACACA 1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GCACGACTGCCCGTGAAGTGGATGGCACCAGAGAGCATTTTCAGCTGCGTGTACACA 3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AGGCACGACTGCCCGTGAAGTGGATGGCACCAGAGAGCATTTTCAGCTGCGTGTACACA 14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GCACGACTGCCCGTGAAGTGGATGGCACCAGAGAGCATTTTCAGCTGCGTGTACACA 5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GCACGACTGCCCGTGAAGTGGATGGCACCAGAGAGCATTTTCAGCTGCGTGTACACA 13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GCACGACTGCCCGTGAAGTGGATGGCACCAGAGAGCATTTTCAGCTGCGTGTACACA 5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GCACGACTGCCCGTGAAGTGGATGGCACCAGAGAGCATTTTCAGCTGCGTGTACACA 132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TTGAAAGTGATGTCTGGTCCTATGGGATTTTCCTCTGGGAGCTCTTCTCCTTAGGAAGC 26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TTGAAAGTGATGTCTGGTCCTATGGGATTTTCCTCTGGGAGCTCTTCTCCTTAGGAAGC 265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TTGAAAGTGATGTCTGGTCCTATGGGATTTTCCTCTGGGAGCTCTTCTCCTTAGGAAGC 6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TTGAAAGTGATGTCTGGTCCTATGGGATTTTCCTCTGGGAGCTCTTCTCCTTAGGAAGC 26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TTGAAAGTGATGTCTGGTCCTATGGGATTTTCCTCTGGGAGCTCTTCTCCTTAGGAAGC 26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TTGAAAGTGATGTCTGGTCCTATGGGATTTTCCTCTGGGAGCTCTTCTCCTTAGGAAGC 22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TTGAAAGTGATGTCTGGTCCTATGGGATTTTCCTCTGGGAGCTCTTCTCCTTAGGAAGC 2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TTGAAAGTGATGTCTGGTCCTATGGGATTTTCCTCTGGGAGCTCTTCTCCTTAGGAAGC 4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TTGAAAGTGATGTCTGGTCCTATGGGATTTTCCTCTGGGAGCTCTTCTCCTTAGGAAGC 15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TTTGAAAGTGATGTCTGGTCCTATGGGATTTTCCTCTGGGAGCTCTTCTCCTTAGGAAGC 6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TTTGAAAGTGATGTCTGGTCCTATGGGATTTTCCTCTGGGAGCTCTTCTCCTTAGGAAGC 13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TTGAAAGTGATGTCTGGTCCTATGGGATTTTCCTCTGGGAGCTCTTCTCCTTAGGAAGC 6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TTGAAAGTGATGTCTGGTCCTATGGGATTTTCCTCTGGGAGCTCTTCTCCTTAGGAAGC 138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GCCCCTACCCAGGGATGCCGGTCGACTCCAAGTTCTACAAGATGATCAAGGAAGGCTTC 27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GCCCCTACCCAGGGATGCCGGTCGACTCCAAGTTCTACAAGATGATCAAGGAAGGCTTC 271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GCCCCTACCCAGGGATGCCGGTCGACTCCAAGTTCTACAAGATGATCAAGGAAGGCTTC 7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GCCCCTACCCAGGGATGCCGGTCGACTCCAAGTTCTACAAGATGATCAAGGAAGGCTTC 27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GCCCCTACCCAGGGATGCCGGTCGACTCCAAGTTCTACAAGATGATCAAGGAAGGCTTC 27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GCCCCTACCCAGGGATGCCGGTCGACTCCAAGTTCTACAAGATGATCAAGGAAGGCTTC 22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GCCCCTACCCAGGGATGCCGGTCGACTCCAAGTTCTACAAGATGATCAAGGAAGGCTTC 2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GCCCCTACCCAGGGATGCCGGTCGACTCCAAGTTCTACAAGATGATCAAGGAAGGCTTC 4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GCCCCTACCCAGGGATGCCGGTCGACTCCAAGTTCTACAAGATGATCAAGGAAGGCTTC 15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GCCCCTACCCAGGGATGCCGGTCGACTCCAAGTTCTACAAGATGATCAAGGAAGGCTTC 6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GCCCCTACCCAGGGATGCCGGTCGACTCCAAGTTCTACAAGATGATCAAGGAAGGCTTC 14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GCCCCTACCCAGGGATGCCGGTCGACTCCAAGTTCTACAAGATGATCAAGGAAGGCTTC 6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GCCCCTACCCAGGGATGCCGGTCGACTCCAAGTTCTACAAGATGATCAAGGAAGGCTTC 144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GGATGGTCAGCCCGGAGCACGCGCCTGCCGAAATGTATGACGTCATGAAGACTTGCTGG 27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GGATGGTCAGCCCGGAGCACGCGCCTGCCGAAATGTATGACGTCATGAAGACTTGCTGG 27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GGATGGTCAGCCCGGAGCACGCGCCTGCCGAAATGTATGACGTCATGAAGACTTGCTGG 8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GGATGGTCAGCCCGGAGCACGCGCCTGCCGAAATGTATGACGTCATGAAGACTTGCTGG 27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GGATGGTCAGCCCGGAGCACGCGCCTGCCGAAATGTATGACGTCATGAAGACTTGCTGG 27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GGATGGTCAGCCCGGAGCACGCGCCTGCCGAAATGTATGACGTCATGAAGACTTGCTGG 23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GGATGGTCAGCCCGGAGCACGCGCCTGCCGAAATGTATGACGTCATGAAGACTTGCTGG 3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GGATGGTCAGCCCGGAGCACGCGCCTGCCGAAATGTATGACGTCATGAAGACTTGCTGG 5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GGATGGTCAGCCCGGAGCACGCGCCTGCCGAAATGTATGACGTCATGAAGACTTGCTGG 16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CGGATGGTCAGCCCGGAGCACGCGCCTGCCGAAATGTATGACGTCATGAAGACTTGCTGG 7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GGATGGTCAGCCCGGAGCACGCGCCTGCCGAAATGTATGACGTCATGAAGACTTGCTGG 15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GGATGGTCAGCCCGGAGCACGCGCCTGCCGAAATGTATGACGTCATGAAGACTTGCTGG 7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GGATGGTCAGCCCGGAGCACGCGCCTGCCGAAATGTATGACGTCATGAAGACTTGCTGG 150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ACGCTGACCCCTTGAAAAGGCCAACATTCAAGCAGGTTGTCCAACTTATTGAGAAGCAG 28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ACGCTGACCCCTTGAAAAGGCCAACATTCAAGCAGGTTGTCCAACTTATTGAGAAGCAG 28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GACGCTGACCCCTTGAAAAGGCCAACATTCAAGCAGGTTGTCCAACTTATTGAGAAGCAG 8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ACGCTGACCCCTTGAAAAGGCCAACATTCAAGCAGGTTGTCCAACTTATTGAGAAGCAG 28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GACGCTGACCCCTTGAAAAGGCCAACATTCAAGCAGGTTGTCCAACTTATTGAGAAGCAG 28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ACGCTGACCCCTTGAAAAGGCCAACATTCAAGCAGGTTGTCCAACTTATTGAGAAGCAG 23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GACGCTGACCCCTTGAAAAGGCCAACATTCAAGCAGGTTGTCCAACTTATTGAGAAGCAG 3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GACGCTGACCCCTTGAAAAGGCCAACATTCAAGCAGGTTGTCCAACTTATTGAGAAGCAG 6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ACGCTGACCCCTTGAAAAGGCCAACATTCAAGCAGGTTGTCCAACTTATTGAGAAGCAG 17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GACGCTGACCCCTTGAAAAGGCCAACATTCAAGCAGGTTGTCCAACTTATTGAGAAGCAG 7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GACGCTGACCCCTTGAAAAGGCCAACATTCAAGCAGGTTGTCCAACTTATTGAGAAGCAG 15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GACGCTGACCCCTTGAAAAGGCCAACATTCAAGCAGGTTGTCCAACTTATTGAGAAGCAG 7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ACGCTGACCCCTTGAAAAGGCCAACATTCAAGCAGGTTGTCCAACTTATTGAGAAGCAG 156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TCTCGGACAGCACCAAGCACATTTACTCCAACTTGGCAAACTGCAACCCCAACCCAGAG 29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TCTCGGACAGCACCAAGCACATTTACTCCAACTTGGCAAACTGCAACCCCAACCCAGAG 28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TCTCGGACAGCACCAAGCACATTTACTCCAACTTGGCAAACTGCAACCCCAACCCAGAG 9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TCTCGGACAGCACCAAGCACATTTACTCCAACTTGGCAAACTGCAACCCCAACCCAGAG 28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TCTCGGACAGCACCAAGCACATTTACTCCAACTTGGCAAACTGCAACCCCAACCCAGAG 28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TCTCGGACAGCACCAAGCACATTTACTCCAACTTGGCAAACTGCAACCCCAACCCAGAG 24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TCTCGGACAGCACCAAGCACATTTACTCCAACTTGGCAAACTGCAACCCCAACCCAGAG 4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TCTCGGACAGCACCAAGCACATTTACTCCAACTTGGCAAACTGCAACCCCAACCCAGAG 6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TCTCGGACAGCACCAAGCACATTTACTCCAACTTGGCAAACTGCAACCCCAACCCAGAG 17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TCTCGGACAGCACCAAGCACATTTACTCCAACTTGGCAAACTGCAACCCCAACCCAGAG 8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TCTCGGACAGCACCAAGCACATTTACTCCAACTTGGCAAACTGCAACCCCAACCCAGAG 16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TCTCGGACAGCACCAAGCACATTTACTCCAACTTGGCAAACTGCAACCCCAACCCAGAG 8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TCTCGGACAGCACCAAGCACATTTACTCCAACTTGGCAAACTGCAACCCCAACCCAGAG 162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ACCCCGTGGTGGTGGACCATTCCGTGAGGGTCAACTCGGTGGGCAGCAGCGCCTCTTCT 29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ACCCCGTGGTGGTGGACCATTCCGTGAGGGTCAACTCGGTGGGCAGCAGCGCCTCTTCT 295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ACCCCGTGGTGGTGGACCATTCCGTGAGGGTCAACTCGGTGGGCAGCAGCGCCTCTTCT 9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ACCCCGTGGTGGTGGACCATTCCGTGAGGGTCAACTCGGTGGGCAGCAGCGCCTCTTCT 29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ACCCCGTGGTGGTGGACCATTCCGTGAGGGTCAACTCGGTGGGCAGCAGCGCCTCTTCT 29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ACCCCGTGGTGGTGGACCATTCCGTGAGGGTCAACTCGGTGGGCAGCAGCGCCTCTTCT 25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ACCCCGTGGTGGTGGACCATTCCGTGAGGGTCAACTCGGTGGGCAGCAGCGCCTCTTCT 5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ACCCCGTGGTGGTGGACCATTCCGTGAGGGTCAACTCGGTGGGCAGCAGCGCCTCTTCT 7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ACCCCGTGGTGGTGGACCATTCCGTGAGGGTCAACTCGGTGGGCAGCAGCGCCTCTTCT 18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ACCCCGTGGTGGTGGACCATTCCGTGAGGGTCAACTCGGTGGGCAGCAGCGCCTCTTCT 9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ACCCCGTGGTGGTGGACCATTCCGTGAGGGTCAACTCGGTGGGCAGCAGCGCCTCTTCT 16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ACCCCGTGGTGGTGGACCATTCCGTGAGGGTCAACTCGGTGGGCAGCAGCGCCTCTTCT 9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ACCCCGTGGTGGTGGACCATTCCGTGAGGGTCAACTCGGTGGGCAGCAGCGCCTCTTCT 168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CGCAGCCCCTGCTCGTGCACGAAGATGCCTGAGCAGAAACCCAAGTCCAACAGGCTTTG 30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CGCAGCCCCTGCTCGTGCACGAAGATGCCTGAGCAGAAACCCAAGTCCAACAGGCTTTG 301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CGCAGCCCCTGCTCGTGCACGAAGATGCCTGAGCAGAAACCCAAGTCCAACAGGCTTTG 10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CGCAGCCCCTGCTCGTGCACGAAGATGCCTGAGCAGAAACCCAAGTCCAACAGGCTTTG 30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CGCAGCCCCTGCTCGTGCACGAAGATGCCTGAGCAGAAACCCAAGTCCAACAGGCTTTG 30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CGCAGCCCCTGCTCGTGCACGAAGATGCCTGAGCAGAAACCCAAGTCCAACAGGCTTTG 25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CGCAGCCCCTGCTCGTGCACGAAGATGCCTGAGCAGAAACCCAAGTCCAACAGGCTTTG 5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CGCAGCCCCTGCTCGTGCACGAAGATGCCTGAGCAGAAACCCAAGTCCAACAGGCTTTG 7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CGCAGCCCCTGCTCGTGCACGAAGATGCCTGAGCAGAAACCCAAGTCCAACAGGCTTTG 18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CGCAGCCCCTGCTCGTGCACGAAGATGCCTGAGCAGAAACCCAAGTCCAACAGGCTTTG 9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CGCAGCCCCTGCTCGTGCACGAAGATGCCTGAGCAGAAACCCAAGTCCAACAGGCTTTG 17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CGCAGCCCCTGCTCGTGCACGAAGATGCCTGAGCAGAAACCCAAGTCCAACAGGCTTTG 9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CGCAGCCCCTGCTCGTGCACGAAGATGCCTGAGCAGAAACCCAAGTCCAACAGGCTTTG 174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GCTGTCTCCGACCCCGTCCTTCTGGCTTCTGTGATGGTTACTTGGTTTCCCTTTGACT 30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GCTGTCTCCGACCCCGTCCTTCTGGCTTCTGTGATGGTTACTTGGTTTCCCTTTGACT 30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TGCTGTCTCCGACCCCGTCCTTCTGGCTTCTGTGATGGTTACTTGGTTTCCCTTTGACT 11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GCTGTCTCCGACCCCGTCCTTCTGGCTTCTGTGATGGTTACTTGGTTTCCCTTTGACT 30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TGCTGTCTCCGACCCCGTCCTTCTGGCTTCTGTGATGGTTACTTGGTTTCCCTTTGACT 30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TGCTGTCTCCGACCCCGTCCTTCTGGCTTCTGTGATGGTTACTTGGTTTCCCTTTGACT 26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TGCTGTCTCCGACCCCGTCCTTCTGGCTTCTGTGATGGTTACTTGGTTTCCCTTTGACT 6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TGCTGTCTCCGACCCCGTCCTTCTGGCTTCTGTGATGGTTACTTGGTTTCCCTTTGACT 8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TGCTGTCTCCGACCCCGTCCTTCTGGCTTCTGTGATGGTTACTTGGTTTCCCTTTGACT 19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CTGCTGTCTCCGACCCCGTCCTTCTGGCTTCTGTGATGGTTACTTGGTTTCCCTTTGACT 10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TGCTGTCTCCGACCCCGTCCTTCTGGCTTCTGTGATGGTTACTTGGTTTCCCTTTGACT 18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TGCTGTCTCCGACCCCGTCCTTCTGGCTTCTGTGATGGTTACTTGGTTTCCCTTTGACT 10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GCTGTCTCCGACCCCGTCCTTCTGGCTTCTGTGATGGTTACTTGGTTTCCCTTTGACT 180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GCATCCTATTCCAGGGTAGCGAGTTCCCCACCCCACCTCCAACCCCACTGTGATTCCGC 31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GCATCCTATTCCAGGGTAGCGAGTTCCCCACCCCACCTCCAACCCCACTGTGATTCCGC 31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GCATCCTATTCCAGGGTAGCGAGTTCCCCACCCCACCTCCAACCCCACTGTGATTCCGC 11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GCATCCTATTCCAGGGTAGCGAGTTCCCCACCCCACCTCCAACCCCACTGTGATTCCGC 31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GCATCCTATTCCAGGGTAGCGAGTTCCCCACCCCACCTCCAACCCCACTGTGATTCCGC 31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GCATCCTATTCCAGGGTAGCGAGTTCCCCACCCCACCTCCAACCCCACTGTGATTCCGC 26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GCATCCTATTCCAGGGTAGCGAGTTCCCCACCCCACCTCCAACCCCACTGTGATTCCGC 6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GCATCCTATTCCAGGGTAGCGAGTTCCCCACCCCACCTCCAACCCCACTGTGATTCCGC 9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GCATCCTATTCCAGGGTAGCGAGTTCCCCACCCCACCTCCAACCCCACTGTGATTCCGC 20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TGCATCCTATTCCAGGGTAGCGAGTTCCCCACCCCACCTCCAACCCCACTGTGATTCCGC 10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TGCATCCTATTCCAGGGTAGCGAGTTCCCCACCCCACCTCCAACCCCACTGTGATTCCGC 18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GCATCCTATTCCAGGGTAGCGAGTTCCCCACCCCACCTCCAACCCCACTGTGATTCCGC 10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GCATCCTATTCCAGGGTAGCGAGTTCCCCACCCCACCTCCAACCCCACTGTGATTCCGC 186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TTACGAGCACACACTTTAGTGGCCGATGGCCTTTTCTTTTCTGCCATCAGCCACCGTC 32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TTACGAGCACACACTTTAGTGGCCGATGGCCTTTTCTTTTCTGCCATCAGCCACCGTC 31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TTTACGAGCACACACTTTAGTGGCCGATGGC-TTTTCTTTTCTGCCATCAGCCACCGTC 123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TTACGAGCACACACTTTAGTGGCCGATGGCCTTTTCTTTTCTGCCATCAGCCACCGTC 31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TTTACGAGCACACACTTTAGTGGCCGATGGCCTTTTCTTTTCTGCCATCAGCCACCGTC 31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TTTACGAGCACACACTTTAGTGGCCGATGGCCTTTTCTTTTCTGCCATCAGCCACCGTC 27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TTTACGAGCACACACTTTAGTGGCCGATGGCCTTTTCTTTTCTGCCATCAGCCACCGTC 7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TTTACGAGCACACACTTTAGTGGCCGATGGCCTTTTCTTTTCTGCCATCAGCCACCGTC 9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TTTACGAGCACACACTTTAGTGGCCGATGGCCTTTTCTTTTCTGCCATCAGCCACCGTC 20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CTTTACGAGCACACACTTTAGTGGCCGATGGCCTTTTCTTTTCTGCCATCAGCCACCGTC 11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TTTACGAGCACACACTTTAGTGGCCGATGGCCTTTTCTTTTCTGCCATCAGCCACCGTC 19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TTTACGAGCACACACTTTAGTGGCCGATGGCCTTTTCTTTTCTGCCATCAGCCACCGTC 11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TTACGAGCACACACTTTAGTGGCCGATGGCCTTTTCTTTTCTGCCATCAGCCACCGTC 192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 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CGCTGCGAAGGTCCGAACTGTATGTATATATTTTCCCAATAGCAAAGTAGCTCCTACTG 32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CGCTGCGAAGGTCCGAACTGTATGTATATATTTTCCCAATAGCAAAGTAGCTCCTACTG 325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CGCTGCGAAGGTCCGAACTGTATGTATATATTTTCCCAATAGCAAAGTAGCTCCTACTG 129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CGCTGCGAAGGTCCGAACTGTATGTATATATTTTCCCAATAGCAAAGTAGCTCCTACTG 32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CGCTGCGAAGGTCCGAACTGTATGTATATATTTTCCCAATAGCAAAGTAGCTCCTACTG 32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CGCTGCGAAGGTCCGAACTGTATGTATATATTTTCCCAATAGCAAAGTAGCTCCTACTG 28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CGCTGCGAAGGTCCGAACTGTATGTATATATTTTCCCAATAGCAAAGTAGCTCCTACTG 8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CGCTGCGAAGGTCCGAACTGTATGTATATATTTTCCCAATAGCAAAGTAGCTCCTACTG 10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CGCTGCGAAGGTCCGAACTGTATGTATATATTTTCCCAATAGCAAAGTAGCTCCTACTG 21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CCGCTGCGAAGGTCCGAACTGTATGTATATATTTTCCCAATAGCAAAGTAGCTCCTACTG 12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CGCTGCGAAGGTCCGAACTGTATGTATATATTTTCCCAATAGCAAAGTAGCTCCTACTG 19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CGCTGCGAAGGTCCGAACTGTATGTATATATTTTCCCAATAGCAAAGTAGCTCCTACTG 12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CGCTGCGAAGGTCCGAACTGTATGTATATATTTTCCCAATAGCAAAGTAGCTCCTACTG 198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AAACAGAAGGACTCCTCCTGCTTTAGAGGAGAAGGGAAGGGCGGGGTGAAACTGGATGC 33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AAACAGAAGGACTCCTCCTGCTTTAGAGGAGAAGGGAAGGGCGGGGTGAAACTGGATGC 331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AAACAGAAGGACTCCTCCTGCTTTAGAGGAGAAGGGAAGGGCGGGGTGAAACTGGATGC 135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AAACAGAAGGACTCCTCCTGCTTTAGAGGAGAAGGGAAGGGCGGGGTGAAACTGGATGC 33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AAACAGAAGGACTCCTCCTGCTTTAGAGGAGAAGGGAAGGGCGGGGTGAAACTGGATGC 33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AAACAGAAGGACTCCTCCTGCTTTAGAGGAGAAGGGAAGGGCGGGGTGAAACTGGATGC 28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AAACAGAAGGACTCCTCCTGCTTTAGAGGAGAAGGGAAGGGCGGGGTGAAACTGGATGC 8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AAACAGAAGGACTCCTCCTGCTTTAGAGGAGAAGGGAAGGGCGGGGTGAAACTGGATGC 10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AAACAGAAGGACTCCTCCTGCTTTAGAGGAGAAGGGAAGGGCGGGGTGAAACTGGATGC 21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TAAACAGAAGGACTCCTCCTGCTTTAGAGGAGAAGGGAAGGGCGGGGTGAAACTGGATGC 12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TAAACAGAAGGACTCCTCCTGCTTTAGAGGAGAAGGGAAGGGCGGGGTGAAACTGGATGC 20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AAACAGAAGGACTCCTCCTGCTTTAGAGGAGAAGGGAAGGGCGGGGTGAAACTGGATGC 12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AAACAGAAGGACTCCTCCTGCTTTAGAGGAGAAGGGAAGGGCGGGGTGAAACTGGATGC 204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CAGAGTTCTTCCCCCAGTGCTCCCCTGAGTGTATTTGAAAAGTATGGCCAGTAGTTCAC 33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CAGAGTTCTTCCCCCAGTGCTCCCCTGAGTGTATTTGAAAAGTATGGCCAGTAGTTCAC 33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CAGAGTTCTTCCCCCAGTGCTCCCCTGAGTGTATTTGAAAAGTATGGCCAGTAGTTCAC 141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CAGAGTTCTTCCCCCAGTGCTCCCCTGAGTGTATTTGAAAAGTATGGCCAGTAGTTCAC 33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CAGAGTTCTTCCCCCAGTGCTCCCCTGAGTGTATTTGAAAAGTATGGCCAGTAGTTCAC 33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CAGAGTTCTTCCCCCAGTGCTCCCCTGAGTGTATTTGAAAAGTATGGCCAGTAGTTCAC 29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CAGAGTTCTTCCCCCAGTGCTCCCCTGAGTGTATTTGAAAAGTATGGCCAGTAGTTCAC 9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CAGAGTTCTTCCCCCAGTGCTCCCCTGAGTGTATTTGAAAAGTATGGCCAGTAGTTCAC 11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CAGAGTTCTTCCCCCAGTGCTCCCCTGAGTGTATTTGAAAAGTATGGCCAGTAGTTCAC 22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CCAGAGTTCTTCCCCCAGTGCTCCCCTGAGTGTATTTGAAAAGTATGGCCAGTAGTTCAC 13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CAGAGTTCTTCCCCCAGTGCTCCCCTGAGTGTATTTGAAAAGTATGGCCAGTAGTTCAC 21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CAGAGTTCTTCCCCCAGTGCTCCCCTGAGTGTATTTGAAAAGTATGGCCAGTAGTTCAC 13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CAGAGTTCTTCCCCCAGTGCTCCCCTGAGTGTATTTGAAAAGTATGGCCAGTAGTTCAC 210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TGAAGAATAGATGTAGTCCCATTTGGCCCTGAGAGCCATCCTTAATGATGGGAGATATA 34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TGAAGAATAGATGTAGTCCCATTTGGCCCTGAGAGCCATCCTTAATGATGGGAGATATA 34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TGAAGAATAGATGTAGTCCCATTTGGCCCTGAGAGCCATCCTTAATGATGGGAGATATA 14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TGAAGAATAGATGTAGTCCCATTTGGCCCTGAGAGCCATCCTTAATGATGGGAGATATA 34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TGAAGAATAGATGTAGTCCCATTTGGCCCTGAGAGCCATCCTTAATGATGGGAGATATA 34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TGAAGAATAGATGTAGTCCCATTTGGCCCTGAGAGCCATCCTTAATGATGGGAGATATA 29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TGAAGAATAGATGTAGTCCCATTTGGCCCTGAGAGCCATCCTTAATGATGGGAGATATA 9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TGAAGAATAGATGTAGTCCCATTTGGCCCTGAGAGCCATCCTTAATGATGGGAGATATA 12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TGAAGAATAGATGTAGTCCCATTTGGCCCTGAGAGCCATCCTTAATGATGGGAGATATA 23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TTGAAGAATAGATGTAGTCCCATTTGGCCCTGAGAGCCATCCTTAATGATGGGAGATATA 13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TTGAAGAATAGATGTAGTCCCATTTGGCCCTGAGAGCCATCCTTAATGATGGGAGATATA 21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TGAAGAATAGATGTAGTCCCATTTGGCCCTGAGAGCCATCCTTAATGATGGGAGATATA 13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TGAAGAATAGATGTAGTCCCATTTGGCCCTGAGAGCCATCCTTAATGATGGGAGATATA 216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GTAGCAAGACTAGAAAAGGAAAGCCAAGCCCTTTGTGTAGAAAGCAGACCATTCTTAGA 35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GTAGCAAGACTAGAAAAGGAAAGCCAAGCCCTTTGTGTAGAAAGCAGACCATTCTTAGA 34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GTAGCAAGACTA------GAAAGCCAAGCCCTTTGTGTAGAAAGCAGACCATTCTTAGA 15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GTAGCAAGACTAGAAAAGGAAAGCCAAGCCCTTTGTGTAGAAAGCAGACCATTCTTAGA 34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GTAGCAAGACTAGAAAAGGAAAGCCAAGCCCTTTGTGTAGAAAGCAGACCATTCTTAGA 34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GTAGCAAGACTAGAAAAGGAAAGCCAAGCCCTTTGTGTAGAAAGCAGACCATTCTTAGA 30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GTAGCAAGACTAGAAAAGGAAAGCCAAGCCCTTTGTGTAGAAAGCAGACCATTCTTAGA 10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GTAGCAAGACTAGAAAAGGAAAGCCAAGCCCTTTGTGTAGAAAGCAGACCATTCTTAGA 12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GTAGCAAGACTAGAAAAGGAAAGCCAAGCCCTTTGTGTAGAAAGCAGACCATTCTTAGA 23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TGTAGCAAGACTAGAAAAGGAAAGCCAAGCCCTTTGTGTAGAAAGCAGACCATTCTTAGA 14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TGTAGCAAGACTAGAAAAGGAAAGCCAAGCCCTTTGTGTAGAAAGCAGACCATTCTTAGA 22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GTAGCAAGACTAGAAAAGGAAAGCCAAGCCCTTTGTGTAGAAAGCAGACCATTCTTAGA 14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GTAGCAAGACTAGAAAAGGAAAGCCAAGCCCTTTGTGTAGAAAGCAGACCATTCTTAGA 222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      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CAGAGGGCAACGGGGCATCGGAAGTCTGGTCACGCTAAGAAGACCGAGGCTGAGAAGGA 35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CAGAGGGCAACGGGGCATCGGAAGTCTGGTCACGCTAAGAAGACCGAGGCTGAGAAGGA 355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CAGAGGGCAACGGGGCATCGGAAGTCTGGTCACGCTAAGAAGACCGAGGCTGAGAAGGA 15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CAGAGGGCAACGGGGCATCGGAAGTCTGGTCACGCTAAGAAGACCGAGGCTGAGAAGGA 35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CAGAGGGCAACGGGGCATCGGAAGTCTGGTCACGCTAAGAAGACCGAGGCTGAGAAGGA 35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CAGAGGGCAACGGGGCATCGGAAGTCTGGTCACGCTAAGAAGACCGAGGCTGAGAAGGA 31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CAGAGGGCAACGGGGCATCGGAAGTCTGGTCACGCTAAGAAGACCGAGGCTGAGAAGGA 11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CAGAGGGCAACGGGGCATCGGAAGTCTGGTCACGCTAAGAAGACCGAGGCTGAGAAGGA 13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CAGAGGGCAACGGGGCATCGGAAGTCTGGTCACGCTAAGAAGACCGAGGCTGAGAAGGA 24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CAGAGGGCAACGGGGCATCGGAAGTCTGGTCACGCTAAGAAGACCGAGGCTGAGAAGGA 15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CAGAGGGCAACGGGGCATCGGAAGTCTGGTCACGCTAAGAAGACCGAGGCTGAGAAGGA 22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CAGAGGGCAACGGGGCATCGGAAGTCTGGTCACGCTAAGAAGACCGAGGCTGAGAAGGA 15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CAGAGGGCAACGGGGCATCGGAAGTCTGGTCACGCTAAGAAGACCGAGGCTGAGAAGGA 228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CAAGCCAGGGGAAGCGTGAACAATGATGCTCTGCTCTGGGCTGCCGCTCGGGCTTCTGT 36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CAAGCCAGGGGAAGCGTGAACAATGATGCTCTGCTCTGGGCTGCCGCTCGGGCTTCTGT 361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CAAGCCAGGGGAAGCGTGAACAATGATGCTCTGCTCTGGGCTGCCGCTCGGGCTTCTGT 16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CAAGCCAGGGGAAGCGTGAACAATGATGCTCTGCTCTGGGCTGCCGCTCGGGCTTCTGT 36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CAAGCCAGGGGAAGCGTGAACAATGATGCTCTGCTCTGGGCTGCCGCTCGGGCTTCTGT 36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CAAGCCAGGGGAAGCGTGAACAATGATGCTCTGCTCTGGGCTGCCGCTCGGGCTTCTGT 31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CAAGCCAGGGGAAGCGTGAACAATGATGCTCTGCTCTGGGCTGCCGCTCGGGCTTCTGT 11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CAAGCCAGGGGAAGCGTGAACAATGATGCTCTGCTCTGGGCTGCCGCTCGGGCTTCTGT 13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CAAGCCAGGGGAAGCGTGAACAATGATGCTCTGCTCTGGGCTGCCGCTCGGGCTTCTGT 24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CAAGCCAGGGGAAGCGTGAACAATGATGCTCTGCTCTGGGCTGCCGCTCGGGCTTCTGT 15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CAAGCCAGGGGAAGCGTGAACAATGATGCTCTGCTCTGGGCTGCCGCTCGGGCTTCTGT 23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CAAGCCAGGGGAAGCGTGAACAATGATGCTCTGCTCTGGGCTGCCGCTCGGGCTTCTGT 15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CAAGCCAGGGGAAGCGTGAACAATGATGCTCTGCTCTGGGCTGCCGCTCGGGCTTCTGT 234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CAACTGACCTGGTTTCTCAGTACTTTGCTGTCTGGGAGTAGCATTGGAATCAAGGCCTC 36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CAACTGACCTGGTTTCTCAGTACTTTGCTGTCTGGGAGTAGCATTGGAATCAAGGCCTC 36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CAACTGACCTGGTTTCTCAGTACTTTGCTGTCTGGGAGTAGCATTGGAATCAAGGCCTC 17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CAACTGACCTGGTTTCTCAGTACTTTGCTGTCTGGGAGTAGCATTGGAATCAAGGCCTC 36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CAACTGACCTGGTTTCTCAGTACTTTGCTGTCTGGGAGTAGCATTGGAATCAAGGCCTC 36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CAACTGACCTGGTTTCTCAGTACTTTGCTGTCTGGGAGTAGCATTGGAATCAAGGCCTC 32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CAACTGACCTGGTTTCTCAGTACTTTGCTGTCTGGGAGTAGCATTGGAATCAAGGCCTC 12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CAACTGACCTGGTTTCTCAGTACTTTGCTGTCTGGGAGTAGCATTGGAATCAAGGCCTC 14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CAACTGACCTGGTTTCTCAGTACTTTGCTGTCTGGGAGTAGCATTGGAATCAAGGCCTC 25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CAACTGACCTGGTTTCTCAGTACTTTGCTGTCTGGGAGTAGCATTGGAATCAAGGCCTC 16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CAACTGACCTGGTTTCTCAGTACTTTGCTGTCTGGGAGTAGCATTGGAATCAAGGCCTC 24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CAACTGACCTGGTTTCTCAGTACTTTGCTGTCTGGGAGTAGCATTGGAATCAAGGCCTC 16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CAACTGACCTGGTTTCTCAGTACTTTGCTGTCTGGGAGTAGCATTGGAATCAAGGCCTC 240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CCCTAGTCAGCCTTTGTATATACTCATCTATACGTTGTATGCGTTCATACTTTGGAGG 37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CCCTAGTCAGCCTTTGTATATACTCATCTATACGTTGTATGCGTTCATACTTTGGAGG 37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TCCCTAGTCAGCCTTTGTATATACTCATCTATACGTTGTATGCGTTCATACTTTGGAGG 17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CCCTAGTCAGCCTTTGTATATACTCATCTATACGTTGTATGCGTTCATACTTTGGAGG 37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TCCCTAGTCAGCCTTTGTATATACTCATCTATACGTTGTATGCGTTCATACTTTGGAGG 37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TCCCTAGTCAGCCTTTGTATATACTCATCTATACGTTGTATGCGTTCATACTTTGGAGG 32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TCCCTAGTCAGCCTTTGTATATACTCATCTATACGTTGTATGCGTTCATACTTTGGAGG 12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TCCCTAGTCAGCCTTTGTATATACTCATCTATACGTTGTATGCGTTCATACTTTGGAGG 15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TCCCTAGTCAGCCTTTGTATATACTCATCTATACGTTGTATGCGTTCATACTTTGGAGG 26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CTCCCTAGTCAGCCTTTGTATATACTCATCTATACGTTGTATGCGTTCATACTTTGGAGG 16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TCCCTAGTCAGCCTTTGTATATACTCATCTATACGTTGTATGCGTTCATACTTTGGAGG 24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TCCCTAGTCAGCCTTTGTATATACTCATCTATACGTTGTATGCGTTCATACTTTGGAGG 16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CCCTAGTCAGCCTTTGTATATACTCATCTATACGTTGTATGCGTTCATACTTTGGAGG 246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GGGATTTCCCACAAGCTTTCGTTTCTGTGTACAGCCCTGGCATTAGACCTACTGTGTGT 38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GGGATTTCCCACAAGCTTTCGTTTCTGTGTACAGCCCTGGCATTAGACCTACTGTGTGT 37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GGGATTTCCCACAAGCTTTCGTTTCTGTGTACAGCCCTGG-ATTAGACCTACTGTGTGT 182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GGGATTTCCCACAAGCTTTCGTTTCTGTGTACAGCCCTGGCATTAGACCTACTGTGTGT 37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GGGATTTCCCACAAGCTTTCGTTTCTGTGTACAGCCCTGGCATTAGACCTACTGTGTGT 37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GGGATTTCCCACAAGCTTTCGTTTCTGTGTACAGCCCTGGCATTAGACCTACTGTGTGT 33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GGGATTTCCCACAAGCTTTCGTTTCTGTGTACAGCCCTGGCATTAGACCTACTGTGTGT 13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GGGATTTCCCACAAGCTTTCGTTTCTGTGTACAGCCCTGGCATTAGACCTACTGTGTGT 15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GGGATTTCCCACAAGCTTTCGTTTCTGTGTACAGCCCTGGCATTAGACCTACTGTGTGT 26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GGGATTTCCCACAAGCTTTCGTTTCTGTGTACAGCCCTGGCATTAGACCTACTGTGTGT 17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GGGATTTCCCACAAGCTTTCGTTTCTGTGTACAGCCCTGGCATTAGACCTACTGTGTGT 25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GGGATTTCCCACAAGCTTTCGTTTCTGTGTACAGCCCTGGCATTAGACCTACTGTGTGT 17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GGGATTTCCCACAAGCTTTCGTTTCTGTGTACAGCCCTGGCATTAGACCTACTGTGTGT 252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 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AGAATAGATTAAGAGCCATACATATTTGAAGGAAACAGTTAAATGTTTTTTGGTTGTGG 38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AGAATAGATTAAGAGCCATACATATTTGAAGGAAACAGTTAAATGTTTTTTGGTTGTGG 385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AGAATAGATTAAGAGCCATACATATTTGAAGGAAACAGTTAAATGTTTTTTGGTTGTGG 188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AGAATAGATTAAGAGCCATACATATTTGAAGGAAACAGTTAAATGTTTTTTGGTTGTGG 38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AAGAATAGATTAAGAGCCATACATATTTGAAGGAAACAGTTAAATGTTTTTTGGTTGTGG 38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AGAATAGATTAAGAGCCATACATATTTGAAGGAAACAGTTAAATGTTTTTTGGTTGTGG 34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AGAATAGATTAAGAGCCATACATATTTGAAGGAAACAGTTAAATGTTTTTTGGTTGTGG 14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AGAATAGATTAAGAGCCATACATATTTGAAGGAAACAGTTAAATGTTTTTTGGTTGTGG 16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AGAATAGATTAAGAGCCATACATATTTGAAGGAAACAGTTAAATGTTTTTTGGTTGTGG 27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AAGAATAGATTAAGAGCCATACATATTTGAAGGAAACAGTTAAATGTTTTTTGGTTGTGG 18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AAGAATAGATTAAGAGCCATACATATTTGAAGGAAACAGTTAAATGTTTTTTGGTTGTGG 25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AGAATAGATTAAGAGCCATACATATTTGAAGGAAACAGTTAAATGTTTTTTGGTTGTGG 18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AGAATAGATTAAGAGCCATACATATTTGAAGGAAACAGTTAAATGTTTTTTGGTTGTGG 258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TGTTGTTGTTGTTGTTTTAAAGAAAAAAATGTATATGCTAAGCACAATCTTTATAAGAC 39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TGTTGTTGTTGTTGTTTTAAAGAAAAAAATGTATATGCTAAGCACAATCTTTATAAGAC 391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TGTTGTTGTTGTTGTTTTAAAGAAAAAAATGTATATGCTAAGCACAATCTTTATAAGAC 194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TGTTGTTGTTGTTGTTTTAAAGAAAAAAATGTATATGCTAAGCACAATCTTTATAAGAC 39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TTGTTGTTGTTGTTGTTTTAAAGAAAAAAATGTATATGCTAAGCACAATCTTTATAAGAC 39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TGTTGTTGTTGTTGTTTTAAAGAAAAAAATGTATATGCTAAGCACAATCTTTATAAGAC 34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TGTTGTTGTTGTTGTTTTAAAGAAAAAAATGTATATGCTAAGCACAATCTTTATAAGAC 14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TGTTGTTGTTGTTGTTTTAAAGAAAAAAATGTATATGCTAAGCACAATCTTTATAAGAC 16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TGTTGTTGTTGTTGTTTTAAAGAAAAAAATGTATATGCTAAGCACAATCTTTATAAGAC 27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TTGTTGTTGTTGTTGTTTTAAAGAAAAAAATGTATATGCTAAGCACAATCTTTATAAGAC 18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TTGTTGTTGTTGTTGTTTTAAAGAAAAAAATGTATATGCTAAGCACAATCTTTATAAGAC 26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TGTTGTTGTTGTTGTTTTAAAGAAAAAAATGTATATGCTAAGCACAATCTTTATAAGAC 18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TGTTGTTGTTGTTGTTTTAAAGAAAAAAATGTATATGCTAAGCACAATCTTTATAAGAC 264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>************************************************************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CTTAGCCAACATACTTGCTCTGTCTACACTTCGGAACAAGCCTTCCATGTCAGAGTGG 39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CTTAGCCAACATACTTGCTCTGTCTACACTTCGGAACAAGCCTTCCATGTCAGAGTGG 39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TCTTAGCCAACATACTTGCTCTGTCTACACTTCGGAACAAGCCTTCCATGTCAGAGTGG 200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CTTAGCCAACATACTTGCTCTGTCTACACTTCGGAACAAGCCTTCCATGTCAGAGTGG 39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CTCTTAGCCAACA----------------------------------------------- 39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TCTTAGCCAACATACTTGCTCTGTCTACACTTCGGAACAAGCCTTCCATGTCAGAGTGG 35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TCTTAGCCAACATACTTGCTCTGTCTACACTTCGGAACAAGCCTTCCATGTCAGAGTGG 15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TCTTAGCCAACATACTTGCTCTGTCTACACTTCGGAACAAGCCTTCCATGTCAGAGTGG 17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TCTTAGCCAACATACTTGCTCTGTCTACACTTCGGAACAAGCCTTCCATGTCAGAGTGG 28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CTCTTAGCCAACA----------------------------------------------- 18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CTCTTAGCCAACA----------------------------------------------- 265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TCTTAGCCAACATACTTGCTCTGTCTACACTTCGGAACAAGCCTTCCATGTCAGAGTGG 19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CTTAGCCAACATACTTGCTCTGTCTACACTTCGGAACAAGCCTTCCATGTCAGAGTGG 270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</w:t>
      </w:r>
      <w:r>
        <w:rPr>
          <w:rFonts w:cs="Times New Roman"/>
          <w:color w:val="000000"/>
          <w:sz w:val="18"/>
          <w:szCs w:val="18"/>
        </w:rPr>
        <w:t xml:space="preserve">*************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TTGCAGGCAGGAGAACTGAGGCTGTTTGAAAAGGTTACCACAGGATGGAGAAAACAGT 40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TTGCAGGCAGGAGAACTGAGGCTGTTTGAAAAGGTTACCACAGGATGGAGAAAACAGT 40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TTTGCAGGCAGGAGAACTGAGGCTGTTTGAAAAGGTTACCACAGGATGGAGAAAACAGT 206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TTGCAGGCAGGAGAACTGAGGCTGTTTGAAAAGGTTACCACAGGATGGAGAAAACAGT 40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AAAAAAA-------------AAAA-------AAAAAAAAAAAAAAA---- 39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TTTGCAGGCAGGAGAACTGAGGCTGTTTGAAAAGGTTACCACAGGATGGAGAAAACAGT 35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TTTGCAGGCAGGAGAACTGAGGCTGTTTGAAAAGGTTACCACAGGATGGAGAAAACAGT 15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TTTGCAGGCAGGAGAACTGAGGCTGTTTGAAAAGGTTACCACAGGATGGAGAAAACAGT 18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TTTGCAGGCAGGAGAACTGAGGCTGTTTGAAAAGGTTACCACAGGATGGAGAAAACAGT 29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AAAAAAA-------------AAAA-------AAAAAAAAAAAAAAA---- 19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AAAAAAA-------------AAAA-------AAAAAAAAAAAAAAA---- 26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TTTGCAGGCAGGAGAACTGAGGCTGTTTGAAAAGGTTACCACAGGATGGAGAAAACAGT 19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TTGCAGGCAGGAGAACTGAGGCTGTTTGAAAAGGTTACCACAGGATGGAGAAAACAGT 2765</w:t>
      </w:r>
    </w:p>
    <w:p>
      <w:pPr>
        <w:pStyle w:val="HTMLPreformatted"/>
        <w:snapToGrid w:val="false"/>
        <w:rPr>
          <w:color w:val="000000"/>
          <w:sz w:val="18"/>
          <w:szCs w:val="18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</w:t>
      </w:r>
      <w:r>
        <w:rPr>
          <w:rFonts w:cs="Times New Roman"/>
          <w:color w:val="000000"/>
          <w:sz w:val="18"/>
          <w:szCs w:val="18"/>
        </w:rPr>
        <w:t xml:space="preserve">*  * **             ****       * *  *   * ****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CAGTCCTGGTTTGGATTCTCACATAGCAGGGAGCACAAGTTAAACTCAGCCTTTTATAG 41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CAGTCCTGGTTTGGATTCTCACATAGCAGGGAGCACAAGTTAAACTCAGCCTTTTATAG 40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GCAGTCCTGGTTTGGATTCTCACATAGCAGGGAGCACAAGTTAAACTCGACCTTTTATAG 212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CAGTCCTGGTTTGGATTCTCACATAGCAGGGAGCACAAGTTAAACTCAGCCTTTTATAG 40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CAGTCCTGGTTTGGATTCTCACATAGCAGGGAGCACAAGTTAAACTCAGCCTTTTATAG 36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GCAGTCCTGGTTTGGATTCTCACATAGCAGGGAGCACAAGTTAAACTCAGCCTTTTATAG 16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GCAGTCCTGGTTTGGATTCTCACATAGCAGGGAGCACAAGTTAAACTCAGCCTTTTATAG 18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CAGTCCTGGTTTGGATTCTCACATAGCAGGGAGCACAAGTTAAACTCAGCCTTTTATAG 29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GCAGTCCTGGTTTGGATTCTCACATAGCAGGGAGCACAAGTTAAACTCAGCCTTTTATAG 20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CAGTCCTGGTTTGGATTCTCACATAGCAGGGAGCACAAGTTAAACTCAGCCTTTTATAG 2825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CACGTCCCGGACATCGGGCCAGTATCTATTCAAGTGTGTATGTGTGTGCATGCGTGTGT 41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CACGTCCCGGACATCGGGCCAGTATCTATTCAAGTGTGTATGTGTGTGCATGCGTGTGT 415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GCACGTCCCGGACATCGGGCCTGTATCTATTCAAGTGTGTATGTGTGTGCATGCGTGTGT 218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CACGTCCCGGACATCGGGCCAGTATCTATTCAAGTGTGTATGTGTGTGCATGCGTGTGT 41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CACGTCCCGGACATCGGGCCAGTATCTATTCAAGTGTGTATGTGTGTGCATGCGTGTGT 37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GCACGTCCCGGACATCGGGCCAGTATCTATTCAAGTGTGTATGTGTGTGCATGCGTGTGT 17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GCACGTCCCGGACATCGGGCCAGTATCTATTCAAGTGTGTATGTGTGTGCATGCGTGTGT 19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CACGTCCCGGACATCGGGCCAGTATCTATTCAAGTGTGTATGTGTGTGCATGCGTGTGT 30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GCACGTCCCGGACATCGGGCCAGTATCTATTCAAGTGTGTATGTGTGTGCATGCGTGTGT 21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CACGTCCCGGACATCGGGCCAGTATCTATTCAAGTGTGTATGTGTGTGCATGCGTGTGT 2885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ATGCGTGTGGGTGAGTTGTGTTGGGAAACTTGCCCTGCATCCCTGAGGGTCCTCCTTC 42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ATGCGTGTGGGTGAGTTGTGTTGGGAAACTTGCCCTGCATCCCTGAGGGTCCTCCTTC 421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TATGCGTGTGGGTGAGTTGTGTTGGGAAACTTGCCCTGCATCCCTGAGGGTCCTCCTTC 224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ATGCGTGTGGGTGAGTTGTGTTGGGAAACTTGCCCTGCATCCCTGAGGGTCCTCCTTC 42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TATGCGTGTGGGTGAGTTGTGTTGGGAAACTTGCCCTGCATCCCTGAGGGTCCTCCTTC 37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TATGCGTGTGGGTGAGTTGTGTTGGGAAACTTGCCCTGCATCCCTGAGGGTCCTCCTTC 17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TATGCGTGTGGGTGAGTTGTGTTGGGAAACTTGCCCTGCATCCCTGAGGGTCCTCCTTC 19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TATGCGTGTGGGTGAGTTGTGTTGGGAAACTTGCCCTGCATCCCTGAGGGTCCTCCTTC 30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TATGCGTGTGGGTGAGTTGTGTTGGGAAACTTGCCCTGCATCCCTGAGGGTCCTCCTTC 217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ATGCGTGTGGGTGAGTTGTGTTGGGAAACTTGCCCTGCATCCCTGAGGGTCCTCCTTC 2945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GGACCCAAGACGTAACAGCTTCTGTCACCGCTCCTGTCTCTCCAGTTTCCCTGCATGTC 42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GGACCCAAGACGTAACAGCTTCTGTCACCGCTCCTGTCTCTCCAGTTTCCCTGCATGTC 427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GGACCCAAGACGTAACAGCTTCTGTCACCGCTCCTGTCTCTCCAGTTTCCCTGCATGTC 230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GGACCCAAGACGTAACAGCTTCTGTCACCGCTCCTGTCTCTCCAGTTTCCCTGCATGTC 42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GGACCCAAGACGTAACAGCTTCTGTCACCGCTCCTGTCTCTCCAGTTTCCCTGCATGTC 38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GGACCCAAGACGTAACAGCTTCTGTCACCGCTCCTGTCTCTCCAGTTTCCCTGCATGTC 18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GGACCCAAGACGTAACAGCTTCTGTCACCGCTCCTGTCTCTCCAGTTTCCCTGCATGTC 20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GGACCCAAGACGTAACAGCTTCTGTCACCGCTCCTGTCTCTCCAGTTTCCCTGCATGTC 314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GGACCCAAGACGTAACAGCTTCTGTCACCGCTCCTGTCTCTCCAGTTTCCCTGCATGTC 223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GGACCCAAGACGTAACAGCTTCTGTCACCGCTCCTGTCTCTCCAGTTTCCCTGCATGTC 3005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CTCACTGTCTAGAATTTACTCAAAGCCGCCACAGAGGCTTAGCGGAGTGAAGTGCCGAA 43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CTCACTGTCTAGAATTTACTCAAAGCCGCCACAGAGGCTTAGCGGAGTGAAGTGCCGAA 433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GCTCACTGTCTAGAATTTACTCAAAGCCGCCACAGAGGCTTAGCGGAGTGAAGTGCCGAA 236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CTCACTGTCTAGAATTTACTCAAAGCCGCCACAGAGGCTTAGCGGAGTGAAGTGCCGAA 43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CTCACTGTCTAGAATTTACTCAAAGCCGCCACAGAGGCTTAGCGGAGTGAAGTGCCGAA 388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GCTCACTGTCTAGAATTTACTCAAAGCCGCCACAGAGGCTTAGCGGAGTGAAGTGCCGAA 18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GCTCACTGTCTAGAATTTACTCAAAGCCGCCACAGAGGCTTAGCGGAGTGAAGTGCCGAA 21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CTCACTGTCTAGAATTTACTCAAAGCCGCCACAGAGGCTTAGCGGAGTGAAGTGCCGAA 320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GCTCACTGTCTAGAATTTACTCAAAGCCGCCACAGAGGCTTAGCGGAGTGAAGTGCCGAA 229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CTCACTGTCTAGAATTTACTCAAAGCCGCCACAGAGGCTTAGCGGAGTGAAGTGCCGAA 3065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GACCTCTTTATTTGGAGTCCTCCTGTATTTAACAACACTCTTATCGTAGACCCATTCAT 44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GACCTCTTTATTTGGAGTCCTCCTGTATTTAACAACACTCTTATCGTAGACCCATTCAT 439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GGACCTCTTTATTTGGAGTCCTCCTGTATTTAACAACACTCTTATCGTAGACCCATTCAT 242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GACCTCTTTATTTGGAGTCCTCCTGTATTTAACAACACTCTTATCGTAGACCCATTCAT 43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GACCTCTTTATTTGGAGTCCTCCTGTATTTAACAACACTCTTATCGTAGACCCATTCAT 394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GGACCTCTTTATTTGGAGTCCTCCTGTATTTAACAACACTCTTATCGTAGACCCATTCAT 19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GGACCTCTTTATTTGGAGTCCTCCTGTATTTAACAACACTCTTATCGTAGACCCATTCAT 21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GACCTCTTTATTTGGAGTCCTCCTGTATTTAACAACACTCTTATCGTAGACCCATTCAT 326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GGACCTCTTTATTTGGAGTCCTCCTGTATTTAACAACACTCTTATCGTAGACCCATTCAT 235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GACCTCTTTATTTGGAGTCCTCCTGTATTTAACAACACTCTTATCGTAGACCCATTCAT 3125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AGACCTTATGTAATGCTGCCAATCCAGGGAAACAGATTTAAAGTGTACCCCGTAGACAG 44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AGACCTTATGTAATGCTGCCAATCCAGGGAAACAGATTTAAAGTGTACCCCGTAGACAG 445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AGACCTTATGTAATGCTGCCAATCCAGGGAAACAGATTTAAAGTGTACCCCGTAGACAG 248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AGACCTTATGTAATGCTGCCAATCCAGGGAAACAGATTTAAAGTGTACCCCGTAGACAG 44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AGACCTTATGTAATGCTGCCAATCCAGGGAAACAGATTTAAAGTGTACCCCGTAGACAG 400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AGACCTTATGTAATGCTGCCAATCCAGGGAAACAGATTTAAAGTGTACCCCGTAGACAG 20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AGACCTTATGTAATGCTGCCAATCCAGGGAAACAGATTTAAAGTGTACCCCGTAGACAG 222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AGACCTTATGTAATGCTGCCAATCCAGGGAAACAGATTTAAAGTGTACCCCGTAGACAG 332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AGACCTTATGTAATGCTGCCAATCCAGGGAAACAGATTTAAAGTGTACCCCGTAGACAG 24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AGACCTTATGTAATGCTGCCAATCCAGGGAAACAGATTTAAAGTGTACCCCGTAGACAG 3185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GCCCAGA-GGTTCCCTTGTCCTTGCCCTCCCCCACACCACCCATGATCACTGTCCAACA 45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GCCCAGA-GGTTCCCTTGTCCTTGCCCTCCCCCACACCACCCATGATCACTGTCCAACA 451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GGCCCAGA-GGTTCCCTTGTCCTTGCCCTCCCCCACACCACCCATGATCACTGTCCAACA 254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GCCCAGA-GGTTCCCTTGTCCTTGCCCTCCCCCACACCACCCATGATCACTGTCCAACA 451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GCCCAGAAGGTTCCCTTGTCCTTGCCCTCCCCCACACCACCCATGATCACTGTCCAACA 406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GGCCCAGA-GGTTCCCTTGTCCTTGCCCTCCCCCACACCACCCATGATCACTGTCCAACA 20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GGCCCAGA-GGTTCCCTTGTCCTTGCCCTCCCCCACACCACCCATGATCACTGTCCAACA 22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GCCCAGA-GGTTCCCTTGTCCTTGCCCTCCCCCACACCACCCATGATCACTGTCCAACA 338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GGCCCAGA-GGTTCCCTTGTCCTTGCCCTCCCCCACACCACCCATGATCACTGTCCAACA 24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GCCCAGA-GGTTCCCTTGTCCTTGCCCTCCCCCACACCACCCATGATCACTGTCCAACA 3244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AAAGGGTTCAGTGTGT-ACGTGGTCATGTGTTGTCCTTACAGGATTCAGGTATGTTGCC 459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AAAGGGTTCAGTGTGT-ACGTGGTCATGTGTTGTCCTTACAGGATTCAGGTATGTTGCC 45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AAAGGGTTCAGTGTGTTACGTGGTCATGTGTTGTCCTTACAGGATTCAGGTATGTTGCC 260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AAAGGGTTCAGTGTGT-ACGTGGTCATGTGTTGTCCTTACAGGATTCAGGTATGTTGCC 45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AAAGGGTTCAGTGTGT-ACGTGGTCATGTGTTGTCCTTACAGGATTCAGGTATGTTGCC 41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AAAGGGTTCAGTGTGT-ACGTGGTCATGTGTTGTCCTTACAGGATTCAGGTATGTTGCC 212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AAAGGGTTCAGTGTGT-ACGTGGTCATGTGTTGTCCTTACAGGATTCAGGTATGTTGCC 23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AAAGGGTTCAGTGTGT-ACGTGGTCATGTGTTGTCCTTACAGGATTCAGGTATGTTGCC 344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AAAGGGTTCAGTGTGT-ACGTGGTCATGTGTTGTCCTTACAGGATTCAGGTATGTTGCC 25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AAAGGGTTCAGTGTGT-ACGTGGTCATGTGTTGTCCTTACAGGATTCAGGTATGTTGCC 330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TCACGGTTTTCCCCACCCCCTCCTGCCCTTTATCCTTTAGGCCGTGTGGCCATGAACCT 465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TCACGGTTTTCCCCACCCCCTCCTGCCCTTTATCCTTTAGGCCGTGTGGCCATGAACCT 46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TCACGGTTTTCCCCACCCCCTCCTGCCCTTTATCCTTTAGGCCGTGTGGCCATGAACCT 266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TCACGGTTTTCCCCACCCCCTCCTGCCCTTTATCCTTTAGGCCGTGTGGCCATGAACCT 46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TCACGGTTTTCCCCACCCCCTCCTGCCCTTTATCCTTTAGGCCGTGTGGCCATGAACCT 41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TCACGGTTTTCCCCACCCCCTCCTGCCCTTTATCCTTTAGGCCGTGTGGCCATGAACCT 218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TCACGGTTTTCCCCACCCCCTCCTGCCCTTTATCCTTTAGGCCGTGTGGCCATGAACCT 24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TCACGGTTTTCCCCACCCCCTCCTGCCCTTTATCCTTTAGGCCGTGTGGCCATGAACCT 350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TCACGGTTTTCCCCACCCCCTCCTGCCCTTTATCCTTTAGGCCGTGTGGCCATGAACCT 25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TCACGGTTTTCCCCACCCCCTCCTGCCCTTTATCCTTTAGGCCGTGTGGCCATGAACCT 336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GGAAGAAGTGATCGTTTGCACTTGAGTGCTACACTCTTGCACCTTTCCAAAGTAAGCTGG 471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GGAAGAAGTGATCGTTTGCACTTGAGTGCTACACTCTTGCACCTTTCCAAAGTAAGCTGG 46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GGAAGAAGTGATCGTTTCGACTTGAGTGCTACACTCTTGCACCTTTCCAAAGTAAGCTGG 272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GGAAGAAGTGATCGTTTGCACTTGAGTGCTACACTCTTGCACCTTTCCAAAGTAAGCTGG 46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GGAAGAAGTGATCGTTTGCACTTGAGTGCTACACTCTTGCACCTTTCCAAAGTAAGCTGG 424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GGAAGAAGTGATCGTTTGCACTTGAGTGCTACACTCTTGCACCTTTCCAAAGTAAGCTGG 224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GGAAGAAGTGATCGTTTGCACTTGAGTGCTACACTCTTGCACCTTTCCAAAGTAAGCTGG 24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GGAAGAAGTGATCGTTTGCACTTGAGTGCTACACTCTTGCACCTTTCCAAAGTAAGCTGG 356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GGAAGAAGTGATCGTTTGCACTTGAGTGCTACACTCTTGCACCTTTCCAAAGTAAGCTGG 26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GGAAGAAGTGATCGTTTGCACTTGAGTGCTACACTCTTGCACCTTTCCAAAGTAAGCTGG 342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TTGGAGGTCCTGTTGTCATGTACGAGACTGTCACCAGTTACCGCGCTCTGTTTGAAACA 47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TTGGAGGTCCTGTTGTCATGTACGAGACTGTCACCAGTTACCGCGCTCTGTTTGAAACA 47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TTGGAGGTCCTGTGGTCATGTACGAGACTGTCACCAGTTACCGCGCTCTGTTTGAAACA 278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TTGGAGGTCCTGTTGTCATGTACGAGACTGTCACCAGTTACCGCGCTCTGTTTGAAACA 47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TTGGAGGTCCTGTTGTCATGTACGAGACTGTCACCAGTTACCGCGCTCTGTTTGAAACA 430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TTGGAGGTCCTGTTGTCATGTACGAGACTGTCACCAGTTACCGCGCTCTGTTTGAAACA 230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TTGGAGGTCCTGTTGTCATGTACGAGACTGTCACCAGTTACCGCGCTCTGTTTGAAACA 25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TTGGAGGTCCTGTTGTCATGTACGAGACTGTCACCAGTTACCGCGCTCTGTTTGAAACA 362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TTGGAGGTCCTGTTGTCATGTACGAGACTGTCACCAGTTACCGCGCTCTGTTTGAAACA 27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TTGGAGGTCCTGTTGTCATGTACGAGACTGTCACCAGTTACCGCGCTCTGTTTGAAACA 348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GTCTTTGTATTCCTAATGACTTCAGTTAGAGTAAGGAGAATAGCTGTTAATATGGATGT 483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GTCTTTGTATTCCTAATGACTTCAGTTAGAGTAAGGAGAATAGCTGTTAATATGGATGT 48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GTCTTTGTATTCCTAATGACTTCAGTTAGAGTAAGGAGAATAGCTGTTAATATGGATGT 284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GTCTTTGTATTCCTAATGACTTCAGTTAGAGTAAGGAGAATAGCTGTTAATATGGATGT 481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GTCTTTGTATTCCTAATGACTTCAGTTAGAGTAAGGAGAATAGCTGTTAATATGGATGT 436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GTCTTTGTATTCCTAATGACTTCAGTTAGAGTAAGGAGAATAGCTGTTAATATGGATGT 236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GTCTTTGTATTCCTAATGACTTCAGTTAGAGTAAGGAGAATAGCTGTTAATATGGATGT 258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GTCTTTGTATTCCTAATGACTTCAGTTAGAGTAAGGAGAATAGCTGTTAATATGGATGT 368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GTCTTTGTATTCCTAATGACTTCAGTTAGAGTAAGGAGAATAGCTGTTAATATGGATGT 277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GTCTTTGTATTCCTAATGACTTCAGTTAGAGTAAGGAGAATAGCTGTTAATATGGATGT 354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AGGTACTTAAGGGGCCACACCATTGAGAATTTTGTCTTGGATATTCTTGAAAGTTTATA 489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AGGTACTTAAGGGGCCACACCATTGAGAATTTTGTCTTGGATATTCTTGAAAGTTTATA 48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AGGTACTTAAGGGGCCACACCATTGAGAATTTTGTCTTGGATATTCTTGAAAGTTTATA 290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AGGTACTTAAGGGGCCACACCATTGAGAATTTTGTCTTGGATATTCTTGAAAGTTTATA 487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AGGTACTTAAGGGGCCACACCATTGAGAATTTTGTCTTGGATATTCTTGAAAGTTTATA 442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AGGTACTTAAGGGGCCACACCATTGAGAATTTTGTCTTGGATATTCTTGAAAGTTTATA 242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AGGTACTTAAGGGGCCACACCATTGAGAATTTTGTCTTGGATATTCTTGAAAGTTTATA 264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AGGTACTTAAGGGGCCACACCATTGAGAATTTTGTCTTGGATATTCTTGAAAGTTTATA 374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AGGTACTTAAGGGGCCACACCATTGAGAATTTTGTCTTGGATATTCTTGAAAGTTTATA 283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AGGTACTTAAGGGGCCACACCATTGAGAATTTTGTCTTGGATATTCTTGAAAGTTTATA 360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TTTTATAATTTTTTTTACATCAGATGTCAGATGTTTCTTTCAGTTGCTTGATGTTTGGA 495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TTTTATAATTTTTTTTACATCAGATGTCAGATGTTTCTTTCAGTTGCTTGATGTTTGGA 493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TTTTATAATTTTTTTTACATCAGATGTCAGATGTTTCTTTCAGTTGCTTGATGTTTGGA 296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TTTTATAATTTTTTTTACATCAGATGTCAGATGTTTCTTTCAGTTGCTTGATGTTTGGA 493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TTTTATAATTTTTTTTACATCAGATGTCAGATGTTTCTTTCAGTTGCTTGATGTTTGGA 448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TTTTATAATTTTTTTTACATCAGATGTCAGATGTTTCTTTCAGTTGCTTGATGTTTGGA 248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TTTTATAATTTTTTTTACATCAGATGTCAGATGTTTCTTTCAGTTGCTTGATGTTTGGA 27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TTTTATAATTTTTTTTACATCAGATGTCAGATGTTTCTTTCAGTTGCTTGATGTTTGGA 380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TTTTATAATTTTTTTTACATCAGATGTCAGATGTTTCTTTCAGTTGCTTGATGTTTGGA 289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TTTTATAATTTTTTTTACATCAGATGTCAGATGTTTCTTTCAGTTGCTTGATGTTTGGA 366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TTATTATGTGGCTTTTTTTGTAAATATTGAAATGTAGCAATAATGTCTTTTGAATATTC 501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TTATTATGTGGCTTTTTTTGTAAATATTGAAATGTAGCAATAATGTCTTTTGAATATTC 499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TTATTATGTGGCTTTTTTTGTAAATATTGAAATGTAGCAATAATGTCTTTTGAATATTC 302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ATTATTATGTGGCTTTTTTTGTAAATATTGAAATGTAGCAATAATGTCTTTTGAATATTC 499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ATTATTATGTGGCTTTTTTTGTAAATATTGAAATGTAGCAATAATGTCTTTTGAATATTC 454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ATTATTATGTGGCTTTTTTTGTAAATATTGAAATGTAGCAATAATGTCTTTTGAATATTC 254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ATTATTATGTGGCTTTTTTTGTAAATATTGAAATGTAGCAATAATGTCTTTTGAATATTC 276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ATTATTATGTGGCTTTTTTTGTAAATATTGAAATGTAGCAATAATGTCTTTTGAATATTC 386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ATTATTATGTGGCTTTTTTTGTAAATATTGAAATGTAGCAATAATGTCTTTTGAATATTC 295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ATTATTATGTGGCTTTTTTTGTAAATATTGAAATGTAGCAATAATGTCTTTTGAATATTC 372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CTGAGCCCATGAGTCCCTGAAAATATTTTTTATATATACAGTAACTTTATGTGTAAATAA 507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CTGAGCCCATGAGTCCCTGAAAATATTTTTTATATATACAGTAACTTTATGTGTAAATAA 50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CTGAGCCCATGAGTCCCTGAAAATATTTTTTATATATACAGTAACTTTATGTGTAAATAA 308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CTGAGCCCATGAGTCCCTGAAAATATTTTTTATATATACAGTAACTTTATGTGTAAATAA 505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CTGAGCCCATGAGTCCCTGAAAATATTTTTTATATATACAGTAACTTTATGTGTAAATAA 460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CTGAGCCCATGAGTCCCTGAAAATATTTTTTATATATACAGTAACTTTATGTGTAAATAA 260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CTGAGCCCATGAGTCCCTGAAAATATTTTTTATATATACAGTAACTTTATGTGTAAATAA 282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CTGAGCCCATGAGTCCCTGAAAATATTTTTTATATATACAGTAACTTTATGTGTAAATAA 392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CTGAGCCCATGAGTCCCTGAAAATATTTTTTATATATACAGTAACTTTATGTGTAAATAA 301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CTGAGCCCATGAGTCCCTGAAAATATTTTTTATATATACAGTAACTTTATGTGTAAATAA 3783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TACGCTGTGCAAGTTTAAACATGTCACGTTACATGTGGGTTTTTTCTGATATGTTGTCCA 513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TACGCTGTGCAAGTTTAAACATGTCACGTTACATGTGGGTTTTTTCTGATATGTTGTCCA 511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TACGCTGTGCAAGTTTAAACATGTCACGTTACATGTGGGTTTTTTCTGATATGTTGTCCA 3142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TACGCTGTGCAAGTTTAAACATGTCACGTTAC---------------------------- 508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TACGCTGTGCAAGTTTAAACATGTCACGTTAC---------------------------- 4638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TACGCTGTGCAAGTTTAAACATGTCACGTTAC---------------------------- 2641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TACGCTGTGCAAGTTTAAACATGTCACGTTAC---------------------------- 2857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TACGCTGTGCAAGTTTAAACATGTCACGTTAC---------------------------- 395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TACGCTGTGCAAGTTTAAACATGTCACGTTAC---------------------------- 3043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TACGCTGTGCAAGTTTAAACATGTCACGTTAC---------------------------- 3815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CTGTTGACAGTTCTGAAGAATTCTAATAAAAATGTAAATATATAAATCAAAAAAAAAAA 5190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CTGTTGACAGTTCTGAAGAATTCTAATAAAAATGTAAATATATAAATCAAAAAAAAAAA 5174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ACTGTTGACAGTTCTGAAGAATTC------------------------------------ 3166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------------------------------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---------------------------------------------</w:t>
      </w:r>
    </w:p>
    <w:p>
      <w:pPr>
        <w:pStyle w:val="HTMLPreformatted"/>
        <w:snapToGrid w:val="false"/>
        <w:rPr>
          <w:rFonts w:cs="Times New Roman"/>
        </w:rPr>
      </w:pPr>
      <w:r>
        <w:rPr>
          <w:rFonts w:cs="SimSun;Arial Unicode MS"/>
          <w:color w:val="000000"/>
          <w:sz w:val="18"/>
          <w:szCs w:val="18"/>
        </w:rPr>
        <w:t xml:space="preserve">                                                                                      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01122733.1            AAAAAAAAAAAAAAA 5205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NM_021099.3               AAAAAAAAAAAAAAA 5189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X65997.1            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Full_length         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hort_3_end_UTR     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SSCs_specific       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7kb  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2.9kb  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18-4_4.0kb  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1.9kb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2.7kb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1kb      ---------------</w:t>
      </w:r>
    </w:p>
    <w:p>
      <w:pPr>
        <w:pStyle w:val="HTMLPreformatted"/>
        <w:snapToGrid w:val="false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  <w:t>Tr-kit_CRL2053_3.9kb      ---------------</w:t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cs="Times New Roman"/>
          <w:color w:val="000000"/>
          <w:sz w:val="18"/>
          <w:szCs w:val="18"/>
        </w:rPr>
      </w:pPr>
      <w:r>
        <w:rPr>
          <w:rFonts w:cs="Times New Roman"/>
          <w:color w:val="000000"/>
          <w:sz w:val="18"/>
          <w:szCs w:val="18"/>
        </w:rPr>
      </w:r>
    </w:p>
    <w:p>
      <w:pPr>
        <w:pStyle w:val="HTMLPreformatted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  <w:t>Legend</w:t>
      </w:r>
    </w:p>
    <w:p>
      <w:pPr>
        <w:pStyle w:val="HTMLPreformatted"/>
        <w:rPr>
          <w:rFonts w:ascii="Times New Roman" w:hAnsi="Times New Roman" w:cs="Times New Roman"/>
          <w:b/>
          <w:b/>
          <w:color w:val="000000"/>
        </w:rPr>
      </w:pPr>
      <w:r>
        <w:rPr>
          <w:rFonts w:cs="Times New Roman" w:ascii="Times New Roman" w:hAnsi="Times New Roman"/>
          <w:b/>
          <w:color w:val="000000"/>
        </w:rPr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NM_001122733.1</w:t>
      </w:r>
      <w:r>
        <w:rPr>
          <w:sz w:val="24"/>
        </w:rPr>
        <w:t xml:space="preserve">: Mus musculus kit oncogene, transcript variant 1 reference sequence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NM_021099.3</w:t>
      </w:r>
      <w:r>
        <w:rPr>
          <w:sz w:val="24"/>
        </w:rPr>
        <w:t xml:space="preserve">: Mus musculus kit oncogene, transcript variant 2 reference sequence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X65997.1</w:t>
      </w:r>
      <w:r>
        <w:rPr>
          <w:sz w:val="24"/>
        </w:rPr>
        <w:t xml:space="preserve">: M.musculus </w:t>
      </w:r>
      <w:r>
        <w:rPr>
          <w:i/>
          <w:sz w:val="24"/>
        </w:rPr>
        <w:t>c-kit</w:t>
      </w:r>
      <w:r>
        <w:rPr>
          <w:sz w:val="24"/>
        </w:rPr>
        <w:t xml:space="preserve"> mRNA for truncated tyrosine-kinase, Tr-kit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Full_length</w:t>
      </w:r>
      <w:r>
        <w:rPr>
          <w:sz w:val="24"/>
        </w:rPr>
        <w:t xml:space="preserve">: </w:t>
      </w:r>
      <w:r>
        <w:rPr>
          <w:i/>
          <w:sz w:val="24"/>
        </w:rPr>
        <w:t>c-kit</w:t>
      </w:r>
      <w:r>
        <w:rPr>
          <w:sz w:val="24"/>
        </w:rPr>
        <w:t xml:space="preserve"> full length transcript we got from RACE and sequencing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Short_3_end_UTR</w:t>
      </w:r>
      <w:r>
        <w:rPr>
          <w:sz w:val="24"/>
        </w:rPr>
        <w:t xml:space="preserve">: </w:t>
      </w:r>
      <w:r>
        <w:rPr>
          <w:i/>
          <w:sz w:val="24"/>
        </w:rPr>
        <w:t>c-kit</w:t>
      </w:r>
      <w:r>
        <w:rPr>
          <w:sz w:val="24"/>
        </w:rPr>
        <w:t xml:space="preserve"> full length transcript with a short 3′ UTR;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SSCs_specific</w:t>
      </w:r>
      <w:r>
        <w:rPr>
          <w:sz w:val="24"/>
        </w:rPr>
        <w:t xml:space="preserve">: transcript only expressed in undifferentiated spermatogonia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18-4_2.7kb</w:t>
      </w:r>
      <w:r>
        <w:rPr>
          <w:sz w:val="24"/>
        </w:rPr>
        <w:t xml:space="preserve">: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18-4, composed by exons 17-21;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18-4_2.9kb</w:t>
      </w:r>
      <w:r>
        <w:rPr>
          <w:sz w:val="24"/>
        </w:rPr>
        <w:t xml:space="preserve">: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18-4, composed by exons 15-21;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18-4_4.0kb</w:t>
      </w:r>
      <w:r>
        <w:rPr>
          <w:sz w:val="24"/>
        </w:rPr>
        <w:t xml:space="preserve">: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18-4, composed by intron 17-exon 21; 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RL2053_1.9kb</w:t>
      </w:r>
      <w:r>
        <w:rPr>
          <w:sz w:val="24"/>
        </w:rPr>
        <w:t xml:space="preserve">: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RL-2053, composed by exons 13-21, with a short 3′ UTR;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RL2053_2.7kb</w:t>
      </w:r>
      <w:r>
        <w:rPr>
          <w:sz w:val="24"/>
        </w:rPr>
        <w:t xml:space="preserve">: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RL-2053, composed by exons 1-5 and exons 14-21, with a short 3′ UTR;</w:t>
      </w:r>
    </w:p>
    <w:p>
      <w:pPr>
        <w:pStyle w:val="Normal"/>
        <w:widowControl/>
        <w:spacing w:lineRule="auto" w:line="360"/>
        <w:rPr/>
      </w:pPr>
      <w:r>
        <w:rPr>
          <w:b/>
          <w:sz w:val="24"/>
        </w:rPr>
        <w:t>Tr-kit_CRL2053_3.1kb</w:t>
      </w:r>
      <w:r>
        <w:rPr>
          <w:sz w:val="24"/>
        </w:rPr>
        <w:t xml:space="preserve">: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RL-2053, composed by exons 13-21; </w:t>
      </w:r>
    </w:p>
    <w:p>
      <w:pPr>
        <w:pStyle w:val="Normal"/>
        <w:rPr/>
      </w:pPr>
      <w:r>
        <w:rPr>
          <w:b/>
          <w:sz w:val="24"/>
        </w:rPr>
        <w:t>Tr-kit_CRL2053_3.9kb</w:t>
      </w:r>
      <w:r>
        <w:rPr>
          <w:sz w:val="24"/>
        </w:rPr>
        <w:t xml:space="preserve">: truncated </w:t>
      </w:r>
      <w:r>
        <w:rPr>
          <w:i/>
          <w:sz w:val="24"/>
        </w:rPr>
        <w:t>c-kit</w:t>
      </w:r>
      <w:r>
        <w:rPr>
          <w:sz w:val="24"/>
        </w:rPr>
        <w:t xml:space="preserve"> transcript found in CRL-2053, composed by exons 1-5 and exons 14-21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480"/>
      <w:jc w:val="center"/>
      <w:outlineLvl w:val="0"/>
    </w:pPr>
    <w:rPr>
      <w:b/>
      <w:kern w:val="0"/>
      <w:sz w:val="32"/>
      <w:szCs w:val="44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Arial Unicode MS" w:hAnsi="SimSun;Arial Unicode MS" w:cs="SimSun;Arial Unicode MS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5T15:53:00Z</dcterms:created>
  <dc:creator>ZHANG Lei</dc:creator>
  <dc:description/>
  <cp:keywords/>
  <dc:language>en-US</dc:language>
  <cp:lastModifiedBy>atomong</cp:lastModifiedBy>
  <dcterms:modified xsi:type="dcterms:W3CDTF">2013-10-25T23:42:00Z</dcterms:modified>
  <cp:revision>3</cp:revision>
  <dc:subject/>
  <dc:title>Appendix 1 Multiple sequence alignment of c-kit transcrip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